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4742D" w14:textId="3C56967A" w:rsidR="00B93C3C" w:rsidRDefault="00B93C3C" w:rsidP="004C68F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2168053"/>
      <w:r w:rsidRPr="00AB10AE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AB10AE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="00A80824" w:rsidRPr="00100B95">
        <w:rPr>
          <w:rFonts w:ascii="Times New Roman" w:hAnsi="Times New Roman" w:cs="Times New Roman"/>
          <w:sz w:val="20"/>
          <w:szCs w:val="20"/>
        </w:rPr>
        <w:t xml:space="preserve"> </w:t>
      </w:r>
      <w:r w:rsidR="00C069C7" w:rsidRPr="00100B95">
        <w:rPr>
          <w:rFonts w:ascii="Times New Roman" w:hAnsi="Times New Roman" w:cs="Times New Roman"/>
          <w:sz w:val="20"/>
          <w:szCs w:val="20"/>
        </w:rPr>
        <w:t xml:space="preserve">The mean </w:t>
      </w:r>
      <w:r w:rsidR="00733628">
        <w:rPr>
          <w:rFonts w:ascii="Times New Roman" w:hAnsi="Times New Roman" w:cs="Times New Roman"/>
          <w:sz w:val="20"/>
          <w:szCs w:val="20"/>
        </w:rPr>
        <w:t xml:space="preserve">values </w:t>
      </w:r>
      <w:r w:rsidR="00C069C7" w:rsidRPr="00100B95">
        <w:rPr>
          <w:rFonts w:ascii="Times New Roman" w:hAnsi="Times New Roman" w:cs="Times New Roman"/>
          <w:sz w:val="20"/>
          <w:szCs w:val="20"/>
        </w:rPr>
        <w:t>of parameter</w:t>
      </w:r>
      <w:r w:rsidR="007A1064">
        <w:rPr>
          <w:rFonts w:ascii="Times New Roman" w:hAnsi="Times New Roman" w:cs="Times New Roman"/>
          <w:sz w:val="20"/>
          <w:szCs w:val="20"/>
        </w:rPr>
        <w:t>s</w:t>
      </w:r>
      <w:r w:rsidR="00C069C7" w:rsidRPr="00100B95">
        <w:rPr>
          <w:rFonts w:ascii="Times New Roman" w:hAnsi="Times New Roman" w:cs="Times New Roman"/>
          <w:sz w:val="20"/>
          <w:szCs w:val="20"/>
        </w:rPr>
        <w:t xml:space="preserve"> in the formulas </w:t>
      </w:r>
      <w:r w:rsidR="00100B95" w:rsidRPr="00100B95">
        <w:rPr>
          <w:rFonts w:ascii="Times New Roman" w:hAnsi="Times New Roman" w:cs="Times New Roman"/>
          <w:sz w:val="20"/>
          <w:szCs w:val="20"/>
        </w:rPr>
        <w:t>us</w:t>
      </w:r>
      <w:r w:rsidR="00100B95">
        <w:rPr>
          <w:rFonts w:ascii="Times New Roman" w:hAnsi="Times New Roman" w:cs="Times New Roman"/>
          <w:sz w:val="20"/>
          <w:szCs w:val="20"/>
        </w:rPr>
        <w:t>ed for</w:t>
      </w:r>
      <w:r w:rsidR="00100B95" w:rsidRPr="00100B95">
        <w:rPr>
          <w:rFonts w:ascii="Times New Roman" w:hAnsi="Times New Roman" w:cs="Times New Roman"/>
          <w:sz w:val="20"/>
          <w:szCs w:val="20"/>
        </w:rPr>
        <w:t xml:space="preserve"> </w:t>
      </w:r>
      <w:r w:rsidR="00B11912">
        <w:rPr>
          <w:rFonts w:ascii="Times New Roman" w:hAnsi="Times New Roman" w:cs="Times New Roman"/>
          <w:sz w:val="20"/>
          <w:szCs w:val="20"/>
        </w:rPr>
        <w:t>calculating</w:t>
      </w:r>
      <w:r w:rsidR="00100B95">
        <w:rPr>
          <w:rFonts w:ascii="Times New Roman" w:hAnsi="Times New Roman" w:cs="Times New Roman"/>
          <w:sz w:val="20"/>
          <w:szCs w:val="20"/>
        </w:rPr>
        <w:t xml:space="preserve"> </w:t>
      </w:r>
      <w:r w:rsidR="00C069C7" w:rsidRPr="00100B95">
        <w:rPr>
          <w:rFonts w:ascii="Times New Roman" w:hAnsi="Times New Roman" w:cs="Times New Roman"/>
          <w:sz w:val="20"/>
          <w:szCs w:val="20"/>
        </w:rPr>
        <w:t xml:space="preserve">chlorophyll fluorescence </w:t>
      </w:r>
      <w:r w:rsidR="00100B95" w:rsidRPr="00100B95">
        <w:rPr>
          <w:rFonts w:ascii="Times New Roman" w:hAnsi="Times New Roman" w:cs="Times New Roman"/>
          <w:sz w:val="20"/>
          <w:szCs w:val="20"/>
        </w:rPr>
        <w:t xml:space="preserve">kinetic </w:t>
      </w:r>
      <w:r w:rsidR="00C069C7" w:rsidRPr="00100B95">
        <w:rPr>
          <w:rFonts w:ascii="Times New Roman" w:hAnsi="Times New Roman" w:cs="Times New Roman"/>
          <w:sz w:val="20"/>
          <w:szCs w:val="20"/>
        </w:rPr>
        <w:t>parameters</w:t>
      </w:r>
      <w:bookmarkEnd w:id="0"/>
      <w:r w:rsidR="00B1191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6161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8931"/>
        <w:gridCol w:w="5245"/>
      </w:tblGrid>
      <w:tr w:rsidR="00B93C3C" w:rsidRPr="004E4018" w14:paraId="772569C3" w14:textId="77777777" w:rsidTr="00A80824">
        <w:trPr>
          <w:jc w:val="center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000B0" w14:textId="4CA60FFF" w:rsidR="00B93C3C" w:rsidRPr="004E4018" w:rsidRDefault="00B93C3C" w:rsidP="00A80824">
            <w:pPr>
              <w:jc w:val="center"/>
              <w:rPr>
                <w:b/>
                <w:bCs/>
                <w:szCs w:val="20"/>
              </w:rPr>
            </w:pPr>
            <w:r w:rsidRPr="004E4018">
              <w:rPr>
                <w:b/>
                <w:bCs/>
                <w:szCs w:val="20"/>
              </w:rPr>
              <w:t>Parameter</w:t>
            </w:r>
          </w:p>
        </w:tc>
        <w:tc>
          <w:tcPr>
            <w:tcW w:w="893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D756C6" w14:textId="191AF1AA" w:rsidR="00B93C3C" w:rsidRPr="004E4018" w:rsidRDefault="002E76A4" w:rsidP="00A80824">
            <w:pPr>
              <w:jc w:val="center"/>
              <w:rPr>
                <w:b/>
                <w:bCs/>
                <w:szCs w:val="20"/>
              </w:rPr>
            </w:pPr>
            <w:r w:rsidRPr="004E4018">
              <w:rPr>
                <w:b/>
                <w:bCs/>
                <w:szCs w:val="20"/>
              </w:rPr>
              <w:t>Mean</w:t>
            </w:r>
          </w:p>
        </w:tc>
        <w:tc>
          <w:tcPr>
            <w:tcW w:w="524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28C710" w14:textId="581B6C29" w:rsidR="00B93C3C" w:rsidRPr="004E4018" w:rsidRDefault="00B93C3C" w:rsidP="00A80824">
            <w:pPr>
              <w:jc w:val="center"/>
              <w:rPr>
                <w:b/>
                <w:bCs/>
                <w:szCs w:val="20"/>
              </w:rPr>
            </w:pPr>
            <w:r w:rsidRPr="004E4018">
              <w:rPr>
                <w:b/>
                <w:bCs/>
                <w:szCs w:val="20"/>
              </w:rPr>
              <w:t>Source</w:t>
            </w:r>
          </w:p>
        </w:tc>
      </w:tr>
      <w:tr w:rsidR="00A80824" w:rsidRPr="00A80824" w14:paraId="3EB398BF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5E44" w14:textId="6E90E8B6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rFonts w:hint="eastAsia"/>
                <w:szCs w:val="20"/>
              </w:rPr>
              <w:t>k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3D6E" w14:textId="482C61C6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arbitrary correlation coeffici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7FFF" w14:textId="5A832B2A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Maas and Dunlap, 1989; Raymond and Daughtry, 2014)</w:t>
            </w:r>
          </w:p>
        </w:tc>
      </w:tr>
      <w:tr w:rsidR="00A80824" w:rsidRPr="004E4018" w14:paraId="66DEA9D9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795C" w14:textId="684FCA0F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ref.Abs</w:t>
            </w:r>
            <w:r w:rsidRPr="004E4018">
              <w:rPr>
                <w:szCs w:val="20"/>
                <w:vertAlign w:val="subscript"/>
              </w:rPr>
              <w:t>650n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A645" w14:textId="257CD511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intensity of emitted light at the 650nm (red light) waveleng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9BFB" w14:textId="5403C0BD" w:rsidR="00A80824" w:rsidRPr="00A80824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Maas and Dunlap, 1989; Raymond and Daughtry, 2014)</w:t>
            </w:r>
          </w:p>
        </w:tc>
      </w:tr>
      <w:tr w:rsidR="00A80824" w:rsidRPr="004E4018" w14:paraId="434C4AE3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10DA" w14:textId="56D42DE6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ref.Abs</w:t>
            </w:r>
            <w:r w:rsidRPr="004E4018">
              <w:rPr>
                <w:szCs w:val="20"/>
                <w:vertAlign w:val="subscript"/>
              </w:rPr>
              <w:t>940n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6BBC" w14:textId="1B2581F1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intensity of emitted light at the 940nm (infrared light) waveleng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04C2" w14:textId="2F05F2A5" w:rsidR="00A80824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Maas and Dunlap, 1989; Raymond and Daughtry, 2014)</w:t>
            </w:r>
          </w:p>
        </w:tc>
      </w:tr>
      <w:tr w:rsidR="00A80824" w:rsidRPr="004E4018" w14:paraId="36E9E30B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EC4C" w14:textId="1C5E1B1C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Abs</w:t>
            </w:r>
            <w:r w:rsidRPr="004E4018">
              <w:rPr>
                <w:szCs w:val="20"/>
                <w:vertAlign w:val="subscript"/>
              </w:rPr>
              <w:t>650n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DCC0" w14:textId="10E3CEA2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intensity of transmission light through the leaf at the 650nm waveleng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93FB" w14:textId="123A7192" w:rsidR="00A80824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Maas and Dunlap, 1989; Raymond and Daughtry, 2014)</w:t>
            </w:r>
          </w:p>
        </w:tc>
      </w:tr>
      <w:tr w:rsidR="00A80824" w:rsidRPr="004E4018" w14:paraId="24BD7FBF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5952" w14:textId="237F6547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Abs</w:t>
            </w:r>
            <w:r w:rsidRPr="004E4018">
              <w:rPr>
                <w:szCs w:val="20"/>
                <w:vertAlign w:val="subscript"/>
              </w:rPr>
              <w:t>940n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6B4A" w14:textId="14221014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intensity of transmission light through the leaf at the 940nm waveleng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E12E" w14:textId="6723A868" w:rsidR="00A80824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Maas and Dunlap, 1989; Raymond and Daughtry, 2014)</w:t>
            </w:r>
          </w:p>
        </w:tc>
      </w:tr>
      <w:tr w:rsidR="00FB5330" w:rsidRPr="004E4018" w14:paraId="1D89A6AB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047A" w14:textId="3F33A719" w:rsidR="00FB5330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F</w:t>
            </w:r>
            <w:r w:rsidRPr="004E4018">
              <w:rPr>
                <w:szCs w:val="20"/>
                <w:vertAlign w:val="subscript"/>
              </w:rPr>
              <w:t>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854D" w14:textId="53E6D0EE" w:rsidR="00FB5330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value of maximal fluorescence after dark adapt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B1AB" w14:textId="33538E33" w:rsidR="00FB5330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</w:t>
            </w:r>
            <w:proofErr w:type="spellStart"/>
            <w:r w:rsidRPr="004E4018">
              <w:rPr>
                <w:szCs w:val="20"/>
              </w:rPr>
              <w:t>Genty</w:t>
            </w:r>
            <w:proofErr w:type="spellEnd"/>
            <w:r w:rsidRPr="004E4018">
              <w:rPr>
                <w:szCs w:val="20"/>
              </w:rPr>
              <w:t xml:space="preserve"> et al., 1989)</w:t>
            </w:r>
          </w:p>
        </w:tc>
      </w:tr>
      <w:tr w:rsidR="00FB5330" w:rsidRPr="004E4018" w14:paraId="4C422799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1F7F" w14:textId="545ECF61" w:rsidR="00FB5330" w:rsidRPr="004E4018" w:rsidRDefault="00FB5330" w:rsidP="00A80824">
            <w:pPr>
              <w:jc w:val="center"/>
              <w:rPr>
                <w:szCs w:val="20"/>
              </w:rPr>
            </w:pPr>
            <w:proofErr w:type="spellStart"/>
            <w:r w:rsidRPr="004E4018">
              <w:rPr>
                <w:szCs w:val="20"/>
              </w:rPr>
              <w:t>F</w:t>
            </w:r>
            <w:r w:rsidRPr="004E4018">
              <w:rPr>
                <w:szCs w:val="20"/>
                <w:vertAlign w:val="subscript"/>
              </w:rPr>
              <w:t>o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2A12" w14:textId="39B5D2BC" w:rsidR="00FB5330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value of minimal fluorescence after dark adapt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D3C6" w14:textId="2F4755D6" w:rsidR="00FB5330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</w:t>
            </w:r>
            <w:proofErr w:type="spellStart"/>
            <w:r w:rsidRPr="004E4018">
              <w:rPr>
                <w:szCs w:val="20"/>
              </w:rPr>
              <w:t>Genty</w:t>
            </w:r>
            <w:proofErr w:type="spellEnd"/>
            <w:r w:rsidRPr="004E4018">
              <w:rPr>
                <w:szCs w:val="20"/>
              </w:rPr>
              <w:t xml:space="preserve"> et al., 1989)</w:t>
            </w:r>
          </w:p>
        </w:tc>
      </w:tr>
      <w:tr w:rsidR="00A80824" w:rsidRPr="004E4018" w14:paraId="3B7508DF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1212" w14:textId="4716D8C8" w:rsidR="00A80824" w:rsidRPr="004E4018" w:rsidRDefault="00A80824" w:rsidP="00A80824">
            <w:pPr>
              <w:jc w:val="center"/>
              <w:rPr>
                <w:szCs w:val="20"/>
              </w:rPr>
            </w:pPr>
            <w:proofErr w:type="spellStart"/>
            <w:r w:rsidRPr="004E4018">
              <w:rPr>
                <w:szCs w:val="20"/>
              </w:rPr>
              <w:t>F’</w:t>
            </w:r>
            <w:r w:rsidRPr="004E4018">
              <w:rPr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0AD6" w14:textId="3B1440FC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value of maximal fluorescence in the light-adapted st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ACD3" w14:textId="729D83C4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</w:t>
            </w:r>
            <w:proofErr w:type="spellStart"/>
            <w:r w:rsidRPr="004E4018">
              <w:rPr>
                <w:szCs w:val="20"/>
              </w:rPr>
              <w:t>Genty</w:t>
            </w:r>
            <w:proofErr w:type="spellEnd"/>
            <w:r w:rsidRPr="004E4018">
              <w:rPr>
                <w:szCs w:val="20"/>
              </w:rPr>
              <w:t xml:space="preserve"> et al., 1989;</w:t>
            </w:r>
            <w:r w:rsidRPr="004E4018">
              <w:t xml:space="preserve"> </w:t>
            </w:r>
            <w:r w:rsidRPr="004E4018">
              <w:rPr>
                <w:szCs w:val="20"/>
              </w:rPr>
              <w:t xml:space="preserve">Kramer et al., 2004; </w:t>
            </w:r>
            <w:proofErr w:type="spellStart"/>
            <w:r w:rsidRPr="004E4018">
              <w:rPr>
                <w:szCs w:val="20"/>
              </w:rPr>
              <w:t>Kuhlgert</w:t>
            </w:r>
            <w:proofErr w:type="spellEnd"/>
            <w:r w:rsidRPr="004E4018">
              <w:rPr>
                <w:szCs w:val="20"/>
              </w:rPr>
              <w:t xml:space="preserve"> et al., 2016)</w:t>
            </w:r>
          </w:p>
        </w:tc>
      </w:tr>
      <w:tr w:rsidR="00A80824" w:rsidRPr="004E4018" w14:paraId="7AB79920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C022" w14:textId="3BA1EA14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F</w:t>
            </w:r>
            <w:r w:rsidRPr="004E4018">
              <w:rPr>
                <w:szCs w:val="20"/>
                <w:vertAlign w:val="subscript"/>
              </w:rPr>
              <w:t>s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C392" w14:textId="07FBF765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relative steady-state fluorescence yiel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B577" w14:textId="06921C5A" w:rsidR="00A80824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</w:t>
            </w:r>
            <w:proofErr w:type="spellStart"/>
            <w:r w:rsidRPr="004E4018">
              <w:rPr>
                <w:szCs w:val="20"/>
              </w:rPr>
              <w:t>Genty</w:t>
            </w:r>
            <w:proofErr w:type="spellEnd"/>
            <w:r w:rsidRPr="004E4018">
              <w:rPr>
                <w:szCs w:val="20"/>
              </w:rPr>
              <w:t xml:space="preserve"> et al., 1989;</w:t>
            </w:r>
            <w:r w:rsidRPr="004E4018">
              <w:t xml:space="preserve"> </w:t>
            </w:r>
            <w:r w:rsidRPr="004E4018">
              <w:rPr>
                <w:szCs w:val="20"/>
              </w:rPr>
              <w:t xml:space="preserve">Kramer et al., 2004; </w:t>
            </w:r>
            <w:proofErr w:type="spellStart"/>
            <w:r w:rsidRPr="004E4018">
              <w:rPr>
                <w:szCs w:val="20"/>
              </w:rPr>
              <w:t>Kuhlgert</w:t>
            </w:r>
            <w:proofErr w:type="spellEnd"/>
            <w:r w:rsidRPr="004E4018">
              <w:rPr>
                <w:szCs w:val="20"/>
              </w:rPr>
              <w:t xml:space="preserve"> et al., 2016)</w:t>
            </w:r>
          </w:p>
        </w:tc>
      </w:tr>
      <w:tr w:rsidR="00A80824" w:rsidRPr="004E4018" w14:paraId="693ED10B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AB90" w14:textId="61556F75" w:rsidR="00A80824" w:rsidRPr="004E4018" w:rsidRDefault="00A80824" w:rsidP="00A80824">
            <w:pPr>
              <w:jc w:val="center"/>
              <w:rPr>
                <w:szCs w:val="20"/>
              </w:rPr>
            </w:pPr>
            <w:proofErr w:type="spellStart"/>
            <w:r w:rsidRPr="004E4018">
              <w:rPr>
                <w:rFonts w:hint="eastAsia"/>
                <w:szCs w:val="20"/>
              </w:rPr>
              <w:t>F</w:t>
            </w:r>
            <w:r w:rsidRPr="004E4018">
              <w:rPr>
                <w:szCs w:val="20"/>
              </w:rPr>
              <w:t>’</w:t>
            </w:r>
            <w:r w:rsidRPr="004E4018">
              <w:rPr>
                <w:rFonts w:hint="eastAsia"/>
                <w:szCs w:val="20"/>
                <w:vertAlign w:val="subscript"/>
              </w:rPr>
              <w:t>o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B7DC" w14:textId="16D8E64B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value of minimal fluorescence in the light-adapted st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5934" w14:textId="2E564E29" w:rsidR="00A80824" w:rsidRPr="004E4018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</w:t>
            </w:r>
            <w:proofErr w:type="spellStart"/>
            <w:r w:rsidRPr="004E4018">
              <w:rPr>
                <w:szCs w:val="20"/>
              </w:rPr>
              <w:t>Genty</w:t>
            </w:r>
            <w:proofErr w:type="spellEnd"/>
            <w:r w:rsidRPr="004E4018">
              <w:rPr>
                <w:szCs w:val="20"/>
              </w:rPr>
              <w:t xml:space="preserve"> et al., 1989;</w:t>
            </w:r>
            <w:r w:rsidRPr="004E4018">
              <w:t xml:space="preserve"> </w:t>
            </w:r>
            <w:r w:rsidRPr="004E4018">
              <w:rPr>
                <w:szCs w:val="20"/>
              </w:rPr>
              <w:t xml:space="preserve">Kramer et al., 2004; </w:t>
            </w:r>
            <w:proofErr w:type="spellStart"/>
            <w:r w:rsidRPr="004E4018">
              <w:rPr>
                <w:szCs w:val="20"/>
              </w:rPr>
              <w:t>Kuhlgert</w:t>
            </w:r>
            <w:proofErr w:type="spellEnd"/>
            <w:r w:rsidRPr="004E4018">
              <w:rPr>
                <w:szCs w:val="20"/>
              </w:rPr>
              <w:t xml:space="preserve"> et al., 2016)</w:t>
            </w:r>
          </w:p>
        </w:tc>
      </w:tr>
      <w:tr w:rsidR="001B1063" w:rsidRPr="004E4018" w14:paraId="056E7560" w14:textId="77777777" w:rsidTr="00A8082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9C00" w14:textId="4A3F3448" w:rsidR="001B1063" w:rsidRPr="004E4018" w:rsidRDefault="004E4018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τ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90EE" w14:textId="2F5B08A2" w:rsidR="001B1063" w:rsidRPr="004E4018" w:rsidRDefault="004E4018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ECS decay time consta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C7B6" w14:textId="6DDB31A6" w:rsidR="001B1063" w:rsidRPr="004E4018" w:rsidRDefault="004E4018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Kanazawa and Kramer, 2002)</w:t>
            </w:r>
          </w:p>
        </w:tc>
      </w:tr>
      <w:tr w:rsidR="00A80824" w:rsidRPr="004E4018" w14:paraId="580372D0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2401" w14:textId="11297162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P</w:t>
            </w:r>
            <w:r w:rsidRPr="004E4018">
              <w:rPr>
                <w:szCs w:val="20"/>
                <w:vertAlign w:val="subscript"/>
              </w:rPr>
              <w:t>M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39D1" w14:textId="781AB3F5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maximal</w:t>
            </w:r>
            <w:r w:rsidRPr="004E4018">
              <w:rPr>
                <w:rFonts w:hint="eastAsia"/>
                <w:szCs w:val="20"/>
              </w:rPr>
              <w:t xml:space="preserve"> </w:t>
            </w:r>
            <w:r w:rsidRPr="004E4018">
              <w:rPr>
                <w:szCs w:val="20"/>
              </w:rPr>
              <w:t>absorption difference between dark and the second saturation</w:t>
            </w:r>
            <w:r w:rsidRPr="004E4018">
              <w:rPr>
                <w:rFonts w:hint="eastAsia"/>
                <w:szCs w:val="20"/>
              </w:rPr>
              <w:t xml:space="preserve"> </w:t>
            </w:r>
            <w:r w:rsidRPr="004E4018">
              <w:rPr>
                <w:szCs w:val="20"/>
              </w:rPr>
              <w:t>pulse taken after application of far-red light to oxidize electron</w:t>
            </w:r>
            <w:r w:rsidRPr="004E4018">
              <w:rPr>
                <w:rFonts w:hint="eastAsia"/>
                <w:szCs w:val="20"/>
              </w:rPr>
              <w:t xml:space="preserve"> </w:t>
            </w:r>
            <w:r w:rsidRPr="004E4018">
              <w:rPr>
                <w:szCs w:val="20"/>
              </w:rPr>
              <w:t>carrie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DFA5" w14:textId="7BA1E8DA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Kanazawa et al., 2017)</w:t>
            </w:r>
          </w:p>
        </w:tc>
      </w:tr>
      <w:tr w:rsidR="00A80824" w:rsidRPr="000F715E" w14:paraId="26D13C02" w14:textId="77777777" w:rsidTr="00FB5330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F7B3B4" w14:textId="6C2BF188" w:rsidR="00A80824" w:rsidRPr="004E4018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P</w:t>
            </w:r>
            <w:r w:rsidRPr="004E4018">
              <w:rPr>
                <w:szCs w:val="20"/>
                <w:vertAlign w:val="subscript"/>
              </w:rPr>
              <w:t>0</w:t>
            </w:r>
          </w:p>
        </w:tc>
        <w:tc>
          <w:tcPr>
            <w:tcW w:w="89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B5AB79" w14:textId="2B40AFC4" w:rsidR="00A80824" w:rsidRPr="000F715E" w:rsidRDefault="00A80824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P</w:t>
            </w:r>
            <w:r w:rsidRPr="004E4018">
              <w:rPr>
                <w:szCs w:val="20"/>
                <w:vertAlign w:val="subscript"/>
              </w:rPr>
              <w:t>M</w:t>
            </w:r>
            <w:r w:rsidRPr="004E4018">
              <w:rPr>
                <w:szCs w:val="20"/>
              </w:rPr>
              <w:t xml:space="preserve"> value measured in dark adapted leaves</w:t>
            </w:r>
            <w:r w:rsidRPr="004E4018">
              <w:rPr>
                <w:rFonts w:hint="eastAsia"/>
                <w:szCs w:val="20"/>
              </w:rPr>
              <w:t xml:space="preserve"> </w:t>
            </w:r>
            <w:r w:rsidRPr="004E4018">
              <w:rPr>
                <w:szCs w:val="20"/>
              </w:rPr>
              <w:t>prior to illumination with a full complement of active PSI</w:t>
            </w:r>
            <w:r w:rsidRPr="004E4018">
              <w:rPr>
                <w:rFonts w:hint="eastAsia"/>
                <w:szCs w:val="20"/>
              </w:rPr>
              <w:t xml:space="preserve"> </w:t>
            </w:r>
            <w:r w:rsidRPr="004E4018">
              <w:rPr>
                <w:szCs w:val="20"/>
              </w:rPr>
              <w:t>center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802BCE" w14:textId="1E34BA3D" w:rsidR="00A80824" w:rsidRPr="000F715E" w:rsidRDefault="00FB5330" w:rsidP="00A80824">
            <w:pPr>
              <w:jc w:val="center"/>
              <w:rPr>
                <w:szCs w:val="20"/>
              </w:rPr>
            </w:pPr>
            <w:r w:rsidRPr="004E4018">
              <w:rPr>
                <w:szCs w:val="20"/>
              </w:rPr>
              <w:t>(Kanazawa et al., 2017)</w:t>
            </w:r>
          </w:p>
        </w:tc>
      </w:tr>
    </w:tbl>
    <w:p w14:paraId="3F6F63DC" w14:textId="77777777" w:rsidR="00B93C3C" w:rsidRDefault="00B93C3C" w:rsidP="004C68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2CFB24" w14:textId="77777777" w:rsidR="004E4018" w:rsidRDefault="004E4018" w:rsidP="004C68F7">
      <w:pPr>
        <w:rPr>
          <w:rFonts w:ascii="Times New Roman" w:hAnsi="Times New Roman" w:cs="Times New Roman"/>
          <w:b/>
          <w:bCs/>
          <w:sz w:val="20"/>
          <w:szCs w:val="20"/>
        </w:rPr>
        <w:sectPr w:rsidR="004E4018" w:rsidSect="00A61530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40D0EDC1" w14:textId="0E341EE4" w:rsidR="00A61530" w:rsidRPr="00A61530" w:rsidRDefault="00A61530" w:rsidP="004C68F7">
      <w:pPr>
        <w:rPr>
          <w:rFonts w:ascii="Times New Roman" w:hAnsi="Times New Roman" w:cs="Times New Roman"/>
          <w:sz w:val="20"/>
          <w:szCs w:val="20"/>
        </w:rPr>
      </w:pPr>
      <w:bookmarkStart w:id="1" w:name="_Hlk102168085"/>
      <w:r w:rsidRPr="00AB10AE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AB10AE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7A106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B10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5D56">
        <w:rPr>
          <w:rFonts w:ascii="Times New Roman" w:hAnsi="Times New Roman" w:cs="Times New Roman"/>
          <w:sz w:val="20"/>
          <w:szCs w:val="20"/>
        </w:rPr>
        <w:t>All</w:t>
      </w:r>
      <w:r w:rsidRPr="00AB10AE">
        <w:rPr>
          <w:rFonts w:ascii="Times New Roman" w:hAnsi="Times New Roman" w:cs="Times New Roman"/>
          <w:sz w:val="20"/>
          <w:szCs w:val="20"/>
        </w:rPr>
        <w:t xml:space="preserve"> primer</w:t>
      </w:r>
      <w:r w:rsidR="00942F7E">
        <w:rPr>
          <w:rFonts w:ascii="Times New Roman" w:hAnsi="Times New Roman" w:cs="Times New Roman"/>
          <w:sz w:val="20"/>
          <w:szCs w:val="20"/>
        </w:rPr>
        <w:t xml:space="preserve">s </w:t>
      </w:r>
      <w:r w:rsidR="002D5D56">
        <w:rPr>
          <w:rFonts w:ascii="Times New Roman" w:hAnsi="Times New Roman" w:cs="Times New Roman"/>
          <w:sz w:val="20"/>
          <w:szCs w:val="20"/>
        </w:rPr>
        <w:t>used in this study.</w:t>
      </w:r>
    </w:p>
    <w:tbl>
      <w:tblPr>
        <w:tblStyle w:val="TableGrid"/>
        <w:tblW w:w="137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5528"/>
        <w:gridCol w:w="5136"/>
      </w:tblGrid>
      <w:tr w:rsidR="00DD0B39" w:rsidRPr="000F715E" w14:paraId="436E5F08" w14:textId="77777777" w:rsidTr="00A62E15">
        <w:trPr>
          <w:jc w:val="center"/>
        </w:trPr>
        <w:tc>
          <w:tcPr>
            <w:tcW w:w="1135" w:type="dxa"/>
            <w:tcBorders>
              <w:top w:val="single" w:sz="18" w:space="0" w:color="auto"/>
              <w:bottom w:val="single" w:sz="12" w:space="0" w:color="auto"/>
            </w:tcBorders>
          </w:tcPr>
          <w:bookmarkEnd w:id="1"/>
          <w:p w14:paraId="4ACA8477" w14:textId="6E9E3C96" w:rsidR="00DD0B39" w:rsidRPr="00A62E15" w:rsidRDefault="00DD0B39" w:rsidP="00BD0B80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Gen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56489DF9" w14:textId="3B2391FE" w:rsidR="00DD0B39" w:rsidRPr="00A62E15" w:rsidRDefault="00DD0B39" w:rsidP="00BD0B80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Number of Primers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12" w:space="0" w:color="auto"/>
            </w:tcBorders>
          </w:tcPr>
          <w:p w14:paraId="248F2D2A" w14:textId="77777777" w:rsidR="00DD0B39" w:rsidRPr="00A62E15" w:rsidRDefault="00DD0B39" w:rsidP="00C02F06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Forward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  <w:tc>
          <w:tcPr>
            <w:tcW w:w="5136" w:type="dxa"/>
            <w:tcBorders>
              <w:top w:val="single" w:sz="18" w:space="0" w:color="auto"/>
              <w:bottom w:val="single" w:sz="12" w:space="0" w:color="auto"/>
            </w:tcBorders>
          </w:tcPr>
          <w:p w14:paraId="23C4794E" w14:textId="77777777" w:rsidR="00DD0B39" w:rsidRPr="00A62E15" w:rsidRDefault="00DD0B39" w:rsidP="00C02F06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Reverse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</w:tr>
      <w:tr w:rsidR="00BD0B80" w:rsidRPr="000F715E" w14:paraId="7D7AB715" w14:textId="77777777" w:rsidTr="00A62E15">
        <w:trPr>
          <w:jc w:val="center"/>
        </w:trPr>
        <w:tc>
          <w:tcPr>
            <w:tcW w:w="1135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C408A7F" w14:textId="3987058A" w:rsidR="00BD0B80" w:rsidRPr="00DC6282" w:rsidRDefault="00BD0B80" w:rsidP="00BD0B80">
            <w:pPr>
              <w:jc w:val="center"/>
              <w:rPr>
                <w:i/>
                <w:iCs/>
                <w:szCs w:val="20"/>
              </w:rPr>
            </w:pPr>
            <w:r w:rsidRPr="00DC6282">
              <w:rPr>
                <w:rFonts w:hint="eastAsia"/>
                <w:i/>
                <w:iCs/>
                <w:szCs w:val="20"/>
              </w:rPr>
              <w:t>Z</w:t>
            </w:r>
            <w:r w:rsidRPr="00DC6282">
              <w:rPr>
                <w:i/>
                <w:iCs/>
                <w:szCs w:val="20"/>
              </w:rPr>
              <w:t>mCRD1</w:t>
            </w:r>
          </w:p>
        </w:tc>
        <w:tc>
          <w:tcPr>
            <w:tcW w:w="198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30E2D1C" w14:textId="6769E02B" w:rsidR="00BD0B80" w:rsidRPr="000F715E" w:rsidRDefault="00BD0B80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1</w:t>
            </w:r>
          </w:p>
        </w:tc>
        <w:tc>
          <w:tcPr>
            <w:tcW w:w="5528" w:type="dxa"/>
            <w:tcBorders>
              <w:top w:val="single" w:sz="12" w:space="0" w:color="auto"/>
              <w:tl2br w:val="nil"/>
              <w:tr2bl w:val="nil"/>
            </w:tcBorders>
          </w:tcPr>
          <w:p w14:paraId="7A449ECC" w14:textId="1B94F177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CCAGTCCATCGCCAACC</w:t>
            </w:r>
          </w:p>
        </w:tc>
        <w:tc>
          <w:tcPr>
            <w:tcW w:w="5136" w:type="dxa"/>
            <w:tcBorders>
              <w:top w:val="single" w:sz="12" w:space="0" w:color="auto"/>
              <w:tl2br w:val="nil"/>
              <w:tr2bl w:val="nil"/>
            </w:tcBorders>
          </w:tcPr>
          <w:p w14:paraId="358D0161" w14:textId="209EA8A1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CCTTCGGCAGAAAGCACC</w:t>
            </w:r>
          </w:p>
        </w:tc>
      </w:tr>
      <w:tr w:rsidR="00BD0B80" w:rsidRPr="000F715E" w14:paraId="0DC3A41B" w14:textId="77777777" w:rsidTr="00A62E15">
        <w:trPr>
          <w:jc w:val="center"/>
        </w:trPr>
        <w:tc>
          <w:tcPr>
            <w:tcW w:w="1135" w:type="dxa"/>
            <w:vMerge/>
            <w:tcBorders>
              <w:tl2br w:val="nil"/>
              <w:tr2bl w:val="nil"/>
            </w:tcBorders>
          </w:tcPr>
          <w:p w14:paraId="3521E850" w14:textId="6CB2240A" w:rsidR="00BD0B80" w:rsidRPr="000F715E" w:rsidRDefault="00BD0B80" w:rsidP="00C02F06">
            <w:pPr>
              <w:jc w:val="left"/>
              <w:rPr>
                <w:szCs w:val="20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0DA050C" w14:textId="4CE5C6F7" w:rsidR="00BD0B80" w:rsidRPr="000F715E" w:rsidRDefault="00BD0B80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2</w:t>
            </w:r>
          </w:p>
        </w:tc>
        <w:tc>
          <w:tcPr>
            <w:tcW w:w="5528" w:type="dxa"/>
            <w:tcBorders>
              <w:tl2br w:val="nil"/>
              <w:tr2bl w:val="nil"/>
            </w:tcBorders>
          </w:tcPr>
          <w:p w14:paraId="4D24181A" w14:textId="5A187502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GGGGACAAGTTTGTACAAAAAAGCAGGCTTCATGGCCTCCGCCATGGA</w:t>
            </w:r>
          </w:p>
        </w:tc>
        <w:tc>
          <w:tcPr>
            <w:tcW w:w="5136" w:type="dxa"/>
            <w:tcBorders>
              <w:tl2br w:val="nil"/>
              <w:tr2bl w:val="nil"/>
            </w:tcBorders>
          </w:tcPr>
          <w:p w14:paraId="7CBD85D1" w14:textId="2F0DCB15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GGGGACCACTTTGTACAAGAAAGCTGGGTTGTAAACGAGCCGGGGCTC</w:t>
            </w:r>
          </w:p>
        </w:tc>
      </w:tr>
      <w:tr w:rsidR="00BD0B80" w:rsidRPr="000F715E" w14:paraId="2D46C8E6" w14:textId="77777777" w:rsidTr="00A62E15">
        <w:trPr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vAlign w:val="center"/>
          </w:tcPr>
          <w:p w14:paraId="353368A0" w14:textId="192526CB" w:rsidR="00BD0B80" w:rsidRPr="00DC6282" w:rsidRDefault="00BD0B80" w:rsidP="00BD0B80">
            <w:pPr>
              <w:jc w:val="center"/>
              <w:rPr>
                <w:i/>
                <w:iCs/>
                <w:szCs w:val="20"/>
              </w:rPr>
            </w:pPr>
            <w:r w:rsidRPr="00DC6282">
              <w:rPr>
                <w:rFonts w:hint="eastAsia"/>
                <w:i/>
                <w:iCs/>
                <w:szCs w:val="20"/>
              </w:rPr>
              <w:t>Z</w:t>
            </w:r>
            <w:r w:rsidRPr="00DC6282">
              <w:rPr>
                <w:i/>
                <w:iCs/>
                <w:szCs w:val="20"/>
              </w:rPr>
              <w:t>mCRD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04187A9" w14:textId="07BB97F2" w:rsidR="00BD0B80" w:rsidRPr="000F715E" w:rsidRDefault="00BD0B80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3</w:t>
            </w:r>
          </w:p>
        </w:tc>
        <w:tc>
          <w:tcPr>
            <w:tcW w:w="5528" w:type="dxa"/>
            <w:tcBorders>
              <w:tl2br w:val="nil"/>
              <w:tr2bl w:val="nil"/>
            </w:tcBorders>
          </w:tcPr>
          <w:p w14:paraId="0C1A587A" w14:textId="44DBAD20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AGCTCGTCGCCAGTCGC</w:t>
            </w:r>
          </w:p>
        </w:tc>
        <w:tc>
          <w:tcPr>
            <w:tcW w:w="5136" w:type="dxa"/>
            <w:tcBorders>
              <w:tl2br w:val="nil"/>
              <w:tr2bl w:val="nil"/>
            </w:tcBorders>
          </w:tcPr>
          <w:p w14:paraId="69C1076D" w14:textId="24A0882F" w:rsidR="00BD0B80" w:rsidRPr="000F715E" w:rsidRDefault="00BD0B80" w:rsidP="00C02F06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CGTGCTAATATGGACAATCATCTAC</w:t>
            </w:r>
          </w:p>
        </w:tc>
      </w:tr>
      <w:tr w:rsidR="00BD0B80" w:rsidRPr="000F715E" w14:paraId="7AF9C40F" w14:textId="77777777" w:rsidTr="002D5D56">
        <w:trPr>
          <w:jc w:val="center"/>
        </w:trPr>
        <w:tc>
          <w:tcPr>
            <w:tcW w:w="1135" w:type="dxa"/>
            <w:vMerge/>
          </w:tcPr>
          <w:p w14:paraId="447AF1FE" w14:textId="7BAA681C" w:rsidR="00BD0B80" w:rsidRPr="000F715E" w:rsidRDefault="00BD0B80" w:rsidP="004A07EA">
            <w:pPr>
              <w:jc w:val="left"/>
              <w:rPr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A273BE" w14:textId="57F25D5C" w:rsidR="00BD0B80" w:rsidRPr="000F715E" w:rsidRDefault="00BD0B80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4</w:t>
            </w:r>
          </w:p>
        </w:tc>
        <w:tc>
          <w:tcPr>
            <w:tcW w:w="5528" w:type="dxa"/>
          </w:tcPr>
          <w:p w14:paraId="61E51E0A" w14:textId="07F48345" w:rsidR="00BD0B80" w:rsidRPr="000F715E" w:rsidRDefault="00BD0B80" w:rsidP="004A07EA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GGGGACAAGTTTGTACAAAAAAGCAGGCTTCATGGCCTCCTCCGCCATGG</w:t>
            </w:r>
          </w:p>
        </w:tc>
        <w:tc>
          <w:tcPr>
            <w:tcW w:w="5136" w:type="dxa"/>
          </w:tcPr>
          <w:p w14:paraId="2DBE5CC5" w14:textId="4A5C904F" w:rsidR="00BD0B80" w:rsidRPr="000F715E" w:rsidRDefault="00BD0B80" w:rsidP="004A07EA">
            <w:pPr>
              <w:jc w:val="left"/>
              <w:rPr>
                <w:szCs w:val="20"/>
              </w:rPr>
            </w:pPr>
            <w:r w:rsidRPr="004A07EA">
              <w:rPr>
                <w:szCs w:val="20"/>
              </w:rPr>
              <w:t>GGGGACCACTTTGTACAAGAAAGCTGGGTTGTAAACAAGCTGGGGCTC</w:t>
            </w:r>
          </w:p>
        </w:tc>
      </w:tr>
      <w:tr w:rsidR="002D5D56" w:rsidRPr="000F715E" w14:paraId="60D8679B" w14:textId="77777777" w:rsidTr="00191136">
        <w:trPr>
          <w:jc w:val="center"/>
        </w:trPr>
        <w:tc>
          <w:tcPr>
            <w:tcW w:w="1135" w:type="dxa"/>
            <w:vMerge w:val="restart"/>
            <w:vAlign w:val="center"/>
          </w:tcPr>
          <w:p w14:paraId="4BAE1617" w14:textId="35D0AC95" w:rsidR="002D5D56" w:rsidRPr="002D5D56" w:rsidRDefault="002D5D56" w:rsidP="002D5D56">
            <w:pPr>
              <w:jc w:val="center"/>
              <w:rPr>
                <w:i/>
                <w:iCs/>
                <w:szCs w:val="20"/>
              </w:rPr>
            </w:pPr>
            <w:r w:rsidRPr="002D5D56">
              <w:rPr>
                <w:rFonts w:hint="eastAsia"/>
                <w:i/>
                <w:iCs/>
                <w:szCs w:val="20"/>
              </w:rPr>
              <w:t>Z</w:t>
            </w:r>
            <w:r w:rsidRPr="002D5D56">
              <w:rPr>
                <w:i/>
                <w:iCs/>
                <w:szCs w:val="20"/>
              </w:rPr>
              <w:t>mcrd1</w:t>
            </w:r>
          </w:p>
        </w:tc>
        <w:tc>
          <w:tcPr>
            <w:tcW w:w="1984" w:type="dxa"/>
            <w:vAlign w:val="center"/>
          </w:tcPr>
          <w:p w14:paraId="709241CD" w14:textId="7D1EB82D" w:rsidR="002D5D56" w:rsidRDefault="002D5D56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5</w:t>
            </w:r>
          </w:p>
        </w:tc>
        <w:tc>
          <w:tcPr>
            <w:tcW w:w="5528" w:type="dxa"/>
          </w:tcPr>
          <w:p w14:paraId="35F34052" w14:textId="4954454F" w:rsidR="002D5D56" w:rsidRPr="004A07EA" w:rsidRDefault="00F05990" w:rsidP="004A07EA">
            <w:pPr>
              <w:jc w:val="left"/>
              <w:rPr>
                <w:szCs w:val="20"/>
              </w:rPr>
            </w:pPr>
            <w:r w:rsidRPr="00F05990">
              <w:rPr>
                <w:szCs w:val="20"/>
              </w:rPr>
              <w:t>CTAGAGTCTGAACGAATGAACCA</w:t>
            </w:r>
          </w:p>
        </w:tc>
        <w:tc>
          <w:tcPr>
            <w:tcW w:w="5136" w:type="dxa"/>
          </w:tcPr>
          <w:p w14:paraId="4FF76487" w14:textId="7351FB38" w:rsidR="002D5D56" w:rsidRPr="004A07EA" w:rsidRDefault="00F05990" w:rsidP="004A07EA">
            <w:pPr>
              <w:jc w:val="left"/>
              <w:rPr>
                <w:szCs w:val="20"/>
              </w:rPr>
            </w:pPr>
            <w:r w:rsidRPr="00F05990">
              <w:rPr>
                <w:szCs w:val="20"/>
              </w:rPr>
              <w:t>CGAAAGCGGACCACGGA</w:t>
            </w:r>
          </w:p>
        </w:tc>
      </w:tr>
      <w:tr w:rsidR="002D5D56" w:rsidRPr="000F715E" w14:paraId="24976552" w14:textId="77777777" w:rsidTr="00A62E15">
        <w:trPr>
          <w:jc w:val="center"/>
        </w:trPr>
        <w:tc>
          <w:tcPr>
            <w:tcW w:w="1135" w:type="dxa"/>
            <w:vMerge/>
            <w:tcBorders>
              <w:bottom w:val="single" w:sz="18" w:space="0" w:color="auto"/>
            </w:tcBorders>
          </w:tcPr>
          <w:p w14:paraId="78DFAD62" w14:textId="77777777" w:rsidR="002D5D56" w:rsidRPr="000F715E" w:rsidRDefault="002D5D56" w:rsidP="004A07EA">
            <w:pPr>
              <w:jc w:val="left"/>
              <w:rPr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80B704E" w14:textId="0FC69003" w:rsidR="002D5D56" w:rsidRDefault="002D5D56" w:rsidP="00BD0B8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6</w:t>
            </w:r>
          </w:p>
        </w:tc>
        <w:tc>
          <w:tcPr>
            <w:tcW w:w="5528" w:type="dxa"/>
            <w:tcBorders>
              <w:bottom w:val="single" w:sz="18" w:space="0" w:color="auto"/>
            </w:tcBorders>
          </w:tcPr>
          <w:p w14:paraId="29E022CD" w14:textId="3CE551C1" w:rsidR="002D5D56" w:rsidRPr="004A07EA" w:rsidRDefault="00F05990" w:rsidP="004A07EA">
            <w:pPr>
              <w:jc w:val="left"/>
              <w:rPr>
                <w:szCs w:val="20"/>
              </w:rPr>
            </w:pPr>
            <w:r w:rsidRPr="00F05990">
              <w:rPr>
                <w:szCs w:val="20"/>
              </w:rPr>
              <w:t>CTAGAGTCTGAACGAATGAACCA</w:t>
            </w:r>
          </w:p>
        </w:tc>
        <w:tc>
          <w:tcPr>
            <w:tcW w:w="5136" w:type="dxa"/>
            <w:tcBorders>
              <w:bottom w:val="single" w:sz="18" w:space="0" w:color="auto"/>
            </w:tcBorders>
          </w:tcPr>
          <w:p w14:paraId="16A3CA5F" w14:textId="43F094E1" w:rsidR="002D5D56" w:rsidRPr="004A07EA" w:rsidRDefault="00F05990" w:rsidP="004A07EA">
            <w:pPr>
              <w:jc w:val="left"/>
              <w:rPr>
                <w:szCs w:val="20"/>
              </w:rPr>
            </w:pPr>
            <w:r w:rsidRPr="00F05990">
              <w:rPr>
                <w:szCs w:val="20"/>
              </w:rPr>
              <w:t>GAAGCCAACGCCATCGCCTCCATTTCGTCGAAT</w:t>
            </w:r>
          </w:p>
        </w:tc>
      </w:tr>
    </w:tbl>
    <w:p w14:paraId="6DAC4667" w14:textId="475D092A" w:rsidR="00B93C3C" w:rsidRDefault="00B93C3C" w:rsidP="004C68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3DF3C3" w14:textId="77777777" w:rsidR="00A61530" w:rsidRDefault="00A61530" w:rsidP="004C68F7">
      <w:pPr>
        <w:rPr>
          <w:rFonts w:ascii="Times New Roman" w:hAnsi="Times New Roman" w:cs="Times New Roman"/>
          <w:b/>
          <w:bCs/>
          <w:sz w:val="20"/>
          <w:szCs w:val="20"/>
        </w:rPr>
        <w:sectPr w:rsidR="00A61530" w:rsidSect="00A61530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15AE0AEA" w14:textId="378D2A3C" w:rsidR="004C68F7" w:rsidRPr="000F715E" w:rsidRDefault="004C68F7" w:rsidP="004C68F7">
      <w:pPr>
        <w:rPr>
          <w:rFonts w:ascii="Times New Roman" w:hAnsi="Times New Roman" w:cs="Times New Roman"/>
          <w:sz w:val="20"/>
          <w:szCs w:val="20"/>
        </w:rPr>
      </w:pPr>
      <w:bookmarkStart w:id="2" w:name="_Hlk102168118"/>
      <w:r w:rsidRPr="000F7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A97C6D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F72A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F715E">
        <w:rPr>
          <w:rFonts w:ascii="Times New Roman" w:hAnsi="Times New Roman" w:cs="Times New Roman"/>
          <w:sz w:val="20"/>
          <w:szCs w:val="20"/>
        </w:rPr>
        <w:t xml:space="preserve"> </w:t>
      </w:r>
      <w:r w:rsidR="00733628">
        <w:rPr>
          <w:rFonts w:ascii="Times New Roman" w:hAnsi="Times New Roman" w:cs="Times New Roman"/>
          <w:sz w:val="20"/>
          <w:szCs w:val="20"/>
        </w:rPr>
        <w:t>G</w:t>
      </w:r>
      <w:r w:rsidRPr="000F715E">
        <w:rPr>
          <w:rFonts w:ascii="Times New Roman" w:hAnsi="Times New Roman" w:cs="Times New Roman"/>
          <w:sz w:val="20"/>
          <w:szCs w:val="20"/>
        </w:rPr>
        <w:t>enetic segregation ratios of different F</w:t>
      </w:r>
      <w:r w:rsidRPr="000F715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F715E">
        <w:rPr>
          <w:rFonts w:ascii="Times New Roman" w:hAnsi="Times New Roman" w:cs="Times New Roman"/>
          <w:sz w:val="20"/>
          <w:szCs w:val="20"/>
        </w:rPr>
        <w:t xml:space="preserve"> offspring and </w:t>
      </w:r>
      <w:r w:rsidR="00733628">
        <w:rPr>
          <w:rFonts w:ascii="Times New Roman" w:hAnsi="Times New Roman" w:cs="Times New Roman"/>
          <w:sz w:val="20"/>
          <w:szCs w:val="20"/>
        </w:rPr>
        <w:t xml:space="preserve">the </w:t>
      </w:r>
      <w:r w:rsidRPr="000F715E">
        <w:rPr>
          <w:rFonts w:ascii="Times New Roman" w:hAnsi="Times New Roman" w:cs="Times New Roman"/>
          <w:sz w:val="20"/>
          <w:szCs w:val="20"/>
        </w:rPr>
        <w:t>F</w:t>
      </w:r>
      <w:r w:rsidRPr="000F71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F715E">
        <w:rPr>
          <w:rFonts w:ascii="Times New Roman" w:hAnsi="Times New Roman" w:cs="Times New Roman"/>
          <w:sz w:val="20"/>
          <w:szCs w:val="20"/>
        </w:rPr>
        <w:t xml:space="preserve"> population</w:t>
      </w:r>
      <w:r w:rsidR="001235B0">
        <w:rPr>
          <w:rFonts w:ascii="Times New Roman" w:hAnsi="Times New Roman" w:cs="Times New Roman"/>
          <w:sz w:val="20"/>
          <w:szCs w:val="20"/>
        </w:rPr>
        <w:t>s</w:t>
      </w:r>
      <w:r w:rsidRPr="000F715E">
        <w:rPr>
          <w:rFonts w:ascii="Times New Roman" w:hAnsi="Times New Roman" w:cs="Times New Roman"/>
          <w:sz w:val="20"/>
          <w:szCs w:val="20"/>
        </w:rPr>
        <w:t>.</w:t>
      </w:r>
      <w:bookmarkEnd w:id="2"/>
      <w:r w:rsidRPr="000F715E">
        <w:rPr>
          <w:rFonts w:ascii="Times New Roman" w:hAnsi="Times New Roman" w:cs="Times New Roman"/>
          <w:b/>
          <w:bCs/>
          <w:color w:val="C00000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703"/>
        <w:gridCol w:w="1416"/>
        <w:gridCol w:w="1344"/>
        <w:gridCol w:w="980"/>
        <w:gridCol w:w="887"/>
        <w:gridCol w:w="899"/>
      </w:tblGrid>
      <w:tr w:rsidR="004C68F7" w:rsidRPr="000F715E" w14:paraId="49365841" w14:textId="77777777" w:rsidTr="00A62E15">
        <w:trPr>
          <w:jc w:val="center"/>
        </w:trPr>
        <w:tc>
          <w:tcPr>
            <w:tcW w:w="184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0E56D3A" w14:textId="77777777" w:rsidR="004C68F7" w:rsidRPr="00A62E15" w:rsidRDefault="004C68F7" w:rsidP="003F08B8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Cross combination</w:t>
            </w:r>
          </w:p>
        </w:tc>
        <w:tc>
          <w:tcPr>
            <w:tcW w:w="170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C9C2915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Phenotype of F</w:t>
            </w:r>
            <w:r w:rsidRPr="00A62E15">
              <w:rPr>
                <w:b/>
                <w:bCs/>
                <w:szCs w:val="20"/>
                <w:vertAlign w:val="subscript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E0CA64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F</w:t>
            </w:r>
            <w:r w:rsidRPr="00A62E15">
              <w:rPr>
                <w:b/>
                <w:bCs/>
                <w:szCs w:val="20"/>
                <w:vertAlign w:val="subscript"/>
              </w:rPr>
              <w:t>2</w:t>
            </w:r>
            <w:r w:rsidRPr="00A62E15">
              <w:rPr>
                <w:b/>
                <w:bCs/>
                <w:szCs w:val="20"/>
              </w:rPr>
              <w:t xml:space="preserve"> population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3C14E46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Ratio</w:t>
            </w:r>
          </w:p>
        </w:tc>
        <w:tc>
          <w:tcPr>
            <w:tcW w:w="88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9E49523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χ</w:t>
            </w:r>
            <w:r w:rsidRPr="00A62E15">
              <w:rPr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89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13A6B61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p-value</w:t>
            </w:r>
          </w:p>
        </w:tc>
      </w:tr>
      <w:tr w:rsidR="004C68F7" w:rsidRPr="000F715E" w14:paraId="5148E729" w14:textId="77777777" w:rsidTr="00A62E15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E4A4A8" w14:textId="77777777" w:rsidR="004C68F7" w:rsidRPr="000F715E" w:rsidRDefault="004C68F7" w:rsidP="003F08B8">
            <w:pPr>
              <w:jc w:val="left"/>
              <w:rPr>
                <w:szCs w:val="20"/>
              </w:rPr>
            </w:pPr>
          </w:p>
        </w:tc>
        <w:tc>
          <w:tcPr>
            <w:tcW w:w="17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8DA237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94E202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Normal green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AF5240" w14:textId="77777777" w:rsidR="004C68F7" w:rsidRPr="00A62E15" w:rsidRDefault="004C68F7" w:rsidP="003F08B8">
            <w:pPr>
              <w:jc w:val="center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pale green</w:t>
            </w:r>
          </w:p>
        </w:tc>
        <w:tc>
          <w:tcPr>
            <w:tcW w:w="9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32DD4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</w:p>
        </w:tc>
        <w:tc>
          <w:tcPr>
            <w:tcW w:w="88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31E9EA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E7B64A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</w:p>
        </w:tc>
      </w:tr>
      <w:tr w:rsidR="004C68F7" w:rsidRPr="000F715E" w14:paraId="279BB5B3" w14:textId="77777777" w:rsidTr="00A62E15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D8E529" w14:textId="77777777" w:rsidR="004C68F7" w:rsidRPr="000F715E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B</w:t>
            </w:r>
            <w:r>
              <w:rPr>
                <w:szCs w:val="20"/>
              </w:rPr>
              <w:t>73</w:t>
            </w:r>
            <w:r w:rsidRPr="000F715E">
              <w:rPr>
                <w:szCs w:val="20"/>
              </w:rPr>
              <w:t>×</w:t>
            </w:r>
            <w:r w:rsidRPr="000F715E">
              <w:rPr>
                <w:i/>
                <w:iCs/>
                <w:szCs w:val="20"/>
              </w:rPr>
              <w:t>pgl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DC4ADC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green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30A23B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854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CC6FC6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85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E8DD90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22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88D26D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11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FD75C4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74</w:t>
            </w:r>
          </w:p>
        </w:tc>
      </w:tr>
      <w:tr w:rsidR="004C68F7" w:rsidRPr="000F715E" w14:paraId="23897FBD" w14:textId="77777777" w:rsidTr="00A62E1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512C" w14:textId="77777777" w:rsidR="004C68F7" w:rsidRPr="000F715E" w:rsidRDefault="004C68F7" w:rsidP="003F08B8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Mo17×</w:t>
            </w:r>
            <w:r w:rsidRPr="000F715E">
              <w:rPr>
                <w:i/>
                <w:iCs/>
                <w:szCs w:val="20"/>
              </w:rPr>
              <w:t>pg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C0D9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gre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4A0E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1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D36D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DC5B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3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6E4A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07EA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82</w:t>
            </w:r>
          </w:p>
        </w:tc>
      </w:tr>
      <w:tr w:rsidR="004C68F7" w:rsidRPr="000F715E" w14:paraId="6E20A9F2" w14:textId="77777777" w:rsidTr="00A62E1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4681" w14:textId="77777777" w:rsidR="004C68F7" w:rsidRPr="000F715E" w:rsidRDefault="004C68F7" w:rsidP="003F08B8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Chang7-2×</w:t>
            </w:r>
            <w:r w:rsidRPr="000F715E">
              <w:rPr>
                <w:i/>
                <w:iCs/>
                <w:szCs w:val="20"/>
              </w:rPr>
              <w:t>pg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C2B1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gre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D5A5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F082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95B4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.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D223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67F4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80</w:t>
            </w:r>
          </w:p>
        </w:tc>
      </w:tr>
      <w:tr w:rsidR="004C68F7" w:rsidRPr="000F715E" w14:paraId="00DA20AD" w14:textId="77777777" w:rsidTr="00A62E1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8C7E" w14:textId="77777777" w:rsidR="004C68F7" w:rsidRPr="000F715E" w:rsidRDefault="004C68F7" w:rsidP="003F08B8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P125×</w:t>
            </w:r>
            <w:r w:rsidRPr="000F715E">
              <w:rPr>
                <w:i/>
                <w:iCs/>
                <w:szCs w:val="20"/>
              </w:rPr>
              <w:t>pg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A70B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gre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5924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9592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AD32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3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48FB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9BA6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56</w:t>
            </w:r>
          </w:p>
        </w:tc>
      </w:tr>
      <w:tr w:rsidR="004C68F7" w:rsidRPr="000F715E" w14:paraId="0D2A9307" w14:textId="77777777" w:rsidTr="00A62E15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243994" w14:textId="77777777" w:rsidR="004C68F7" w:rsidRPr="000F715E" w:rsidRDefault="004C68F7" w:rsidP="003F08B8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4cv×</w:t>
            </w:r>
            <w:r w:rsidRPr="000F715E">
              <w:rPr>
                <w:i/>
                <w:iCs/>
                <w:szCs w:val="20"/>
              </w:rPr>
              <w:t>pgl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C1CD77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gree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F42658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17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6FEF2F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37C999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.9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3DBF28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DB53CD" w14:textId="77777777" w:rsidR="004C68F7" w:rsidRPr="000F715E" w:rsidRDefault="004C68F7" w:rsidP="003F08B8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0.91</w:t>
            </w:r>
          </w:p>
        </w:tc>
      </w:tr>
    </w:tbl>
    <w:p w14:paraId="355725D2" w14:textId="77777777" w:rsidR="004C68F7" w:rsidRDefault="004C68F7" w:rsidP="004C68F7">
      <w:pPr>
        <w:rPr>
          <w:rFonts w:ascii="Times New Roman" w:hAnsi="Times New Roman" w:cs="Times New Roman"/>
          <w:sz w:val="20"/>
          <w:szCs w:val="20"/>
        </w:rPr>
      </w:pPr>
      <w:r w:rsidRPr="000F715E">
        <w:rPr>
          <w:rFonts w:ascii="Times New Roman" w:hAnsi="Times New Roman" w:cs="Times New Roman"/>
          <w:sz w:val="20"/>
          <w:szCs w:val="20"/>
        </w:rPr>
        <w:t>χ</w:t>
      </w:r>
      <w:r w:rsidRPr="000F71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F715E">
        <w:rPr>
          <w:rFonts w:ascii="Times New Roman" w:hAnsi="Times New Roman" w:cs="Times New Roman"/>
          <w:sz w:val="20"/>
          <w:szCs w:val="20"/>
        </w:rPr>
        <w:t>﹤</w:t>
      </w:r>
      <w:r w:rsidRPr="000F715E">
        <w:rPr>
          <w:rFonts w:ascii="Times New Roman" w:hAnsi="Times New Roman" w:cs="Times New Roman"/>
          <w:sz w:val="20"/>
          <w:szCs w:val="20"/>
        </w:rPr>
        <w:t>χ</w:t>
      </w:r>
      <w:r w:rsidRPr="000F71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F715E">
        <w:rPr>
          <w:rFonts w:ascii="Times New Roman" w:hAnsi="Times New Roman" w:cs="Times New Roman"/>
          <w:sz w:val="20"/>
          <w:szCs w:val="20"/>
          <w:vertAlign w:val="subscript"/>
        </w:rPr>
        <w:t>0.05</w:t>
      </w:r>
      <w:r w:rsidRPr="000F715E">
        <w:rPr>
          <w:rFonts w:ascii="Times New Roman" w:hAnsi="Times New Roman" w:cs="Times New Roman"/>
          <w:sz w:val="20"/>
          <w:szCs w:val="20"/>
        </w:rPr>
        <w:t>=3.84, p</w:t>
      </w:r>
      <w:r w:rsidRPr="000F715E">
        <w:rPr>
          <w:rFonts w:ascii="Times New Roman" w:hAnsi="Times New Roman" w:cs="Times New Roman"/>
          <w:sz w:val="20"/>
          <w:szCs w:val="20"/>
        </w:rPr>
        <w:t>﹥</w:t>
      </w:r>
      <w:r w:rsidRPr="000F715E">
        <w:rPr>
          <w:rFonts w:ascii="Times New Roman" w:hAnsi="Times New Roman" w:cs="Times New Roman"/>
          <w:sz w:val="20"/>
          <w:szCs w:val="20"/>
        </w:rPr>
        <w:t>0.05</w:t>
      </w:r>
    </w:p>
    <w:p w14:paraId="6B52BE8E" w14:textId="77777777" w:rsidR="004C68F7" w:rsidRDefault="004C68F7" w:rsidP="004C68F7">
      <w:pPr>
        <w:rPr>
          <w:rFonts w:ascii="Times New Roman" w:hAnsi="Times New Roman" w:cs="Times New Roman"/>
          <w:sz w:val="20"/>
          <w:szCs w:val="20"/>
        </w:rPr>
      </w:pPr>
    </w:p>
    <w:p w14:paraId="23FD093B" w14:textId="77777777" w:rsidR="00116D83" w:rsidRDefault="00116D83" w:rsidP="004C68F7">
      <w:pPr>
        <w:rPr>
          <w:rFonts w:ascii="Times New Roman" w:hAnsi="Times New Roman" w:cs="Times New Roman"/>
          <w:b/>
          <w:bCs/>
          <w:sz w:val="20"/>
          <w:szCs w:val="20"/>
        </w:rPr>
        <w:sectPr w:rsidR="00116D83" w:rsidSect="00A14A0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065428C" w14:textId="50AA17E5" w:rsidR="004C68F7" w:rsidRPr="000F715E" w:rsidRDefault="00A97C6D" w:rsidP="004C68F7">
      <w:pPr>
        <w:rPr>
          <w:rFonts w:ascii="Times New Roman" w:hAnsi="Times New Roman" w:cs="Times New Roman"/>
          <w:sz w:val="20"/>
          <w:szCs w:val="20"/>
        </w:rPr>
      </w:pPr>
      <w:bookmarkStart w:id="3" w:name="_Hlk102168127"/>
      <w:r w:rsidRPr="000F7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68F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F72A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4C68F7" w:rsidRPr="000F715E">
        <w:rPr>
          <w:rFonts w:ascii="Times New Roman" w:hAnsi="Times New Roman" w:cs="Times New Roman"/>
          <w:sz w:val="20"/>
          <w:szCs w:val="20"/>
        </w:rPr>
        <w:t xml:space="preserve"> Statistics data of RNA-seq in </w:t>
      </w:r>
      <w:r w:rsidR="00C07611">
        <w:rPr>
          <w:rFonts w:ascii="Times New Roman" w:hAnsi="Times New Roman" w:cs="Times New Roman"/>
          <w:sz w:val="20"/>
          <w:szCs w:val="20"/>
        </w:rPr>
        <w:t>two</w:t>
      </w:r>
      <w:r w:rsidR="004C68F7" w:rsidRPr="000F715E">
        <w:rPr>
          <w:rFonts w:ascii="Times New Roman" w:hAnsi="Times New Roman" w:cs="Times New Roman"/>
          <w:sz w:val="20"/>
          <w:szCs w:val="20"/>
        </w:rPr>
        <w:t xml:space="preserve"> libraries.</w:t>
      </w:r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2343"/>
        <w:gridCol w:w="1626"/>
        <w:gridCol w:w="1559"/>
        <w:gridCol w:w="1701"/>
      </w:tblGrid>
      <w:tr w:rsidR="004C68F7" w:rsidRPr="000F715E" w14:paraId="20B32673" w14:textId="77777777" w:rsidTr="00A62E15">
        <w:trPr>
          <w:jc w:val="center"/>
        </w:trPr>
        <w:tc>
          <w:tcPr>
            <w:tcW w:w="113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3"/>
          <w:p w14:paraId="27B6E388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Librarie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4396BF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Clean reads</w:t>
            </w:r>
          </w:p>
        </w:tc>
        <w:tc>
          <w:tcPr>
            <w:tcW w:w="23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AFC05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Correct recognition rate of bases (%)</w:t>
            </w:r>
          </w:p>
        </w:tc>
        <w:tc>
          <w:tcPr>
            <w:tcW w:w="16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A33577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Mapped ratio (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46F491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The number of genic SNP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212C73" w14:textId="77777777" w:rsidR="004C68F7" w:rsidRPr="00A62E15" w:rsidRDefault="004C68F7" w:rsidP="003F08B8">
            <w:pPr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The number of intergenic SNPs</w:t>
            </w:r>
          </w:p>
        </w:tc>
      </w:tr>
      <w:tr w:rsidR="004C68F7" w:rsidRPr="000F715E" w14:paraId="662AEA24" w14:textId="77777777" w:rsidTr="00A62E15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C832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W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E568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8,889,38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85F2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94.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7379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9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CBA3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48,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0E85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9,309</w:t>
            </w:r>
          </w:p>
        </w:tc>
      </w:tr>
      <w:tr w:rsidR="004C68F7" w:rsidRPr="000F715E" w14:paraId="5BCED262" w14:textId="77777777" w:rsidTr="00A62E15"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656184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5AB0CA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25,211,877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3CF2D3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94.8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3C6066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96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4AD111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44,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4352DE" w14:textId="77777777" w:rsidR="004C68F7" w:rsidRPr="000F715E" w:rsidRDefault="004C68F7" w:rsidP="00974C55">
            <w:pPr>
              <w:jc w:val="center"/>
              <w:rPr>
                <w:szCs w:val="20"/>
              </w:rPr>
            </w:pPr>
            <w:r w:rsidRPr="000F715E">
              <w:rPr>
                <w:szCs w:val="20"/>
              </w:rPr>
              <w:t>7,034</w:t>
            </w:r>
          </w:p>
        </w:tc>
      </w:tr>
    </w:tbl>
    <w:p w14:paraId="72641552" w14:textId="39C80DE4" w:rsidR="00B6259B" w:rsidRDefault="00B6259B" w:rsidP="00B6259B">
      <w:pPr>
        <w:rPr>
          <w:rFonts w:ascii="Times New Roman" w:hAnsi="Times New Roman" w:cs="Times New Roman"/>
          <w:sz w:val="20"/>
          <w:szCs w:val="20"/>
        </w:rPr>
      </w:pPr>
    </w:p>
    <w:p w14:paraId="79987DF9" w14:textId="77777777" w:rsidR="00B72593" w:rsidRDefault="00B72593" w:rsidP="00B72593">
      <w:pPr>
        <w:rPr>
          <w:rFonts w:ascii="Times New Roman" w:hAnsi="Times New Roman" w:cs="Times New Roman"/>
          <w:b/>
          <w:bCs/>
          <w:sz w:val="20"/>
          <w:szCs w:val="20"/>
        </w:rPr>
        <w:sectPr w:rsidR="00B72593" w:rsidSect="00A14A0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1FFA719" w14:textId="0B279A6E" w:rsidR="00116D83" w:rsidRPr="000F715E" w:rsidRDefault="00116D83" w:rsidP="00116D8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102168139"/>
      <w:r w:rsidRPr="000F7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F715E">
        <w:rPr>
          <w:rFonts w:ascii="Times New Roman" w:hAnsi="Times New Roman" w:cs="Times New Roman"/>
          <w:sz w:val="20"/>
          <w:szCs w:val="20"/>
        </w:rPr>
        <w:t>The primer sequences of polymorphic SNP markers used for the genotype using HRM method.</w:t>
      </w:r>
    </w:p>
    <w:tbl>
      <w:tblPr>
        <w:tblStyle w:val="TableGrid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1424"/>
        <w:gridCol w:w="992"/>
        <w:gridCol w:w="1102"/>
        <w:gridCol w:w="3827"/>
        <w:gridCol w:w="3815"/>
      </w:tblGrid>
      <w:tr w:rsidR="00116D83" w:rsidRPr="000F715E" w14:paraId="285C0787" w14:textId="77777777" w:rsidTr="00D03593">
        <w:trPr>
          <w:jc w:val="center"/>
        </w:trPr>
        <w:tc>
          <w:tcPr>
            <w:tcW w:w="2590" w:type="dxa"/>
            <w:tcBorders>
              <w:top w:val="single" w:sz="18" w:space="0" w:color="auto"/>
              <w:bottom w:val="single" w:sz="12" w:space="0" w:color="auto"/>
            </w:tcBorders>
          </w:tcPr>
          <w:bookmarkEnd w:id="4"/>
          <w:p w14:paraId="37BA2B32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Polymorphic SNP markers</w:t>
            </w:r>
          </w:p>
        </w:tc>
        <w:tc>
          <w:tcPr>
            <w:tcW w:w="1424" w:type="dxa"/>
            <w:tcBorders>
              <w:top w:val="single" w:sz="18" w:space="0" w:color="auto"/>
              <w:bottom w:val="single" w:sz="12" w:space="0" w:color="auto"/>
            </w:tcBorders>
          </w:tcPr>
          <w:p w14:paraId="7C17F115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rFonts w:hint="eastAsia"/>
                <w:b/>
                <w:bCs/>
                <w:szCs w:val="20"/>
              </w:rPr>
              <w:t>P</w:t>
            </w:r>
            <w:r w:rsidRPr="00A62E15">
              <w:rPr>
                <w:b/>
                <w:bCs/>
                <w:szCs w:val="20"/>
              </w:rPr>
              <w:t>osi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3D889D41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rFonts w:hint="eastAsia"/>
                <w:b/>
                <w:bCs/>
                <w:szCs w:val="20"/>
              </w:rPr>
              <w:t>R</w:t>
            </w:r>
            <w:r w:rsidRPr="00A62E15">
              <w:rPr>
                <w:b/>
                <w:bCs/>
                <w:szCs w:val="20"/>
              </w:rPr>
              <w:t>ef</w:t>
            </w:r>
          </w:p>
        </w:tc>
        <w:tc>
          <w:tcPr>
            <w:tcW w:w="1102" w:type="dxa"/>
            <w:tcBorders>
              <w:top w:val="single" w:sz="18" w:space="0" w:color="auto"/>
              <w:bottom w:val="single" w:sz="12" w:space="0" w:color="auto"/>
            </w:tcBorders>
          </w:tcPr>
          <w:p w14:paraId="3D058C5F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rFonts w:hint="eastAsia"/>
                <w:b/>
                <w:bCs/>
                <w:szCs w:val="20"/>
              </w:rPr>
              <w:t>A</w:t>
            </w:r>
            <w:r w:rsidRPr="00A62E15">
              <w:rPr>
                <w:b/>
                <w:bCs/>
                <w:szCs w:val="20"/>
              </w:rPr>
              <w:t>lt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2" w:space="0" w:color="auto"/>
            </w:tcBorders>
          </w:tcPr>
          <w:p w14:paraId="18E6F679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Forward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  <w:tc>
          <w:tcPr>
            <w:tcW w:w="3815" w:type="dxa"/>
            <w:tcBorders>
              <w:top w:val="single" w:sz="18" w:space="0" w:color="auto"/>
              <w:bottom w:val="single" w:sz="12" w:space="0" w:color="auto"/>
            </w:tcBorders>
          </w:tcPr>
          <w:p w14:paraId="6F8A5140" w14:textId="77777777" w:rsidR="00116D83" w:rsidRPr="00A62E15" w:rsidRDefault="00116D83" w:rsidP="00D03593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Reverse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</w:tr>
      <w:tr w:rsidR="00116D83" w:rsidRPr="000F715E" w14:paraId="6FA0B781" w14:textId="77777777" w:rsidTr="00D03593">
        <w:trPr>
          <w:jc w:val="center"/>
        </w:trPr>
        <w:tc>
          <w:tcPr>
            <w:tcW w:w="2590" w:type="dxa"/>
            <w:tcBorders>
              <w:top w:val="single" w:sz="12" w:space="0" w:color="auto"/>
              <w:tl2br w:val="nil"/>
              <w:tr2bl w:val="nil"/>
            </w:tcBorders>
          </w:tcPr>
          <w:p w14:paraId="6D99828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3</w:t>
            </w:r>
          </w:p>
        </w:tc>
        <w:tc>
          <w:tcPr>
            <w:tcW w:w="1424" w:type="dxa"/>
            <w:tcBorders>
              <w:top w:val="single" w:sz="12" w:space="0" w:color="auto"/>
              <w:tl2br w:val="nil"/>
              <w:tr2bl w:val="nil"/>
            </w:tcBorders>
          </w:tcPr>
          <w:p w14:paraId="3530A578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390E9B">
              <w:rPr>
                <w:szCs w:val="20"/>
              </w:rPr>
              <w:t>560222</w:t>
            </w:r>
          </w:p>
        </w:tc>
        <w:tc>
          <w:tcPr>
            <w:tcW w:w="992" w:type="dxa"/>
            <w:tcBorders>
              <w:top w:val="single" w:sz="12" w:space="0" w:color="auto"/>
              <w:tl2br w:val="nil"/>
              <w:tr2bl w:val="nil"/>
            </w:tcBorders>
          </w:tcPr>
          <w:p w14:paraId="2648CA55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1102" w:type="dxa"/>
            <w:tcBorders>
              <w:top w:val="single" w:sz="12" w:space="0" w:color="auto"/>
              <w:tl2br w:val="nil"/>
              <w:tr2bl w:val="nil"/>
            </w:tcBorders>
          </w:tcPr>
          <w:p w14:paraId="5186DB45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3827" w:type="dxa"/>
            <w:tcBorders>
              <w:top w:val="single" w:sz="12" w:space="0" w:color="auto"/>
              <w:tl2br w:val="nil"/>
              <w:tr2bl w:val="nil"/>
            </w:tcBorders>
          </w:tcPr>
          <w:p w14:paraId="3D96CF5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CTTGTCAGCCAGGAGCCG</w:t>
            </w:r>
          </w:p>
        </w:tc>
        <w:tc>
          <w:tcPr>
            <w:tcW w:w="3815" w:type="dxa"/>
            <w:tcBorders>
              <w:top w:val="single" w:sz="12" w:space="0" w:color="auto"/>
              <w:tl2br w:val="nil"/>
              <w:tr2bl w:val="nil"/>
            </w:tcBorders>
          </w:tcPr>
          <w:p w14:paraId="5D9D1E4F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CGTTGTCTTTGCCATAAGCT</w:t>
            </w:r>
          </w:p>
        </w:tc>
      </w:tr>
      <w:tr w:rsidR="00116D83" w:rsidRPr="000F715E" w14:paraId="034ED8C9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03ACC4E8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160AA145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390E9B">
              <w:rPr>
                <w:szCs w:val="20"/>
              </w:rPr>
              <w:t>123920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0D9954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63FB98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75BC4A0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TGTTGGGGCCAGCATT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536FCE6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AGGTTCTTTGGCTTACTTTGT</w:t>
            </w:r>
          </w:p>
        </w:tc>
      </w:tr>
      <w:tr w:rsidR="00116D83" w:rsidRPr="000F715E" w14:paraId="73748334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02DF387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1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4884FAFA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390E9B">
              <w:rPr>
                <w:szCs w:val="20"/>
              </w:rPr>
              <w:t>146550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09D34F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1A04B18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11A854B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AAGGAAGGGGACGACGGG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31786983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GCAATGTTCTTTGACCACC</w:t>
            </w:r>
          </w:p>
        </w:tc>
      </w:tr>
      <w:tr w:rsidR="00116D83" w:rsidRPr="000F715E" w14:paraId="51BA78D3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57DA601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15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6FA467E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390E9B">
              <w:rPr>
                <w:szCs w:val="20"/>
              </w:rPr>
              <w:t>159106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321EA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ACF70B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3251513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ATTGCACTCAGCTTAGGGG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10A62A89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ATGATGATACAACTGCGATTACTT</w:t>
            </w:r>
          </w:p>
        </w:tc>
      </w:tr>
      <w:tr w:rsidR="00116D83" w:rsidRPr="000F715E" w14:paraId="1554090E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79BA133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2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727EFEC9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390E9B">
              <w:rPr>
                <w:szCs w:val="20"/>
              </w:rPr>
              <w:t>188911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D016A05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0A4D052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7CC748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TTTATCTACGTCGGGCTGTT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099E3496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CATGGTAGAAAGATTCGTCA</w:t>
            </w:r>
          </w:p>
        </w:tc>
      </w:tr>
      <w:tr w:rsidR="00116D83" w:rsidRPr="000F715E" w14:paraId="5B17CCE6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53EC1828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24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2367879B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198398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5CA0D5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36DA54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0699DBB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CAGACCCAGCAAGAACAACC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4ED4F715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GACGGAAGAGGAGCACAG</w:t>
            </w:r>
          </w:p>
        </w:tc>
      </w:tr>
      <w:tr w:rsidR="00116D83" w:rsidRPr="000F715E" w14:paraId="267E1DED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02491C2A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2</w:t>
            </w:r>
            <w:r>
              <w:rPr>
                <w:szCs w:val="20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49CA1E38" w14:textId="77777777" w:rsidR="00116D83" w:rsidRPr="00132803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203574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F63591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571E9BF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E2117B6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CCCCTAGTGAAGAACCTGAAG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769753F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CGAAATCAACCGAGCCAGAC</w:t>
            </w:r>
          </w:p>
        </w:tc>
      </w:tr>
      <w:tr w:rsidR="00116D83" w:rsidRPr="000F715E" w14:paraId="36B18A18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4F4EE13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29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2023E0B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220296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6F9FA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44B6EE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7CE9789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GCTGAATTTCAGGATCATAGC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23C4244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ACACTTTCTCCAGTCCAACG</w:t>
            </w:r>
          </w:p>
        </w:tc>
      </w:tr>
      <w:tr w:rsidR="00116D83" w:rsidRPr="000F715E" w14:paraId="5D6902B4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540B98A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s</w:t>
            </w:r>
            <w:r w:rsidRPr="000F715E">
              <w:rPr>
                <w:szCs w:val="20"/>
              </w:rPr>
              <w:t>np</w:t>
            </w:r>
            <w:r>
              <w:rPr>
                <w:szCs w:val="20"/>
              </w:rPr>
              <w:t>3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5BED1C82" w14:textId="77777777" w:rsidR="00116D83" w:rsidRPr="00132803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225846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26B8424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61B9158B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47C65B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TGCTAATAAAGAAGCCCTTGC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0357E14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CTCCCCTTTCGTCCACAA</w:t>
            </w:r>
          </w:p>
        </w:tc>
      </w:tr>
      <w:tr w:rsidR="00116D83" w:rsidRPr="000F715E" w14:paraId="6ED5F3D0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2099A4E9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s</w:t>
            </w:r>
            <w:r w:rsidRPr="000F715E">
              <w:rPr>
                <w:szCs w:val="20"/>
              </w:rPr>
              <w:t>np</w:t>
            </w:r>
            <w:r>
              <w:rPr>
                <w:szCs w:val="20"/>
              </w:rPr>
              <w:t>33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4158393D" w14:textId="77777777" w:rsidR="00116D83" w:rsidRPr="00132803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245364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098B4A5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D5715D4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0ED3179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ATGATGACCTCCTCGTATTGAA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268F9F1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ATCATGGATGCCTTTCGTT</w:t>
            </w:r>
          </w:p>
        </w:tc>
      </w:tr>
      <w:tr w:rsidR="00116D83" w:rsidRPr="000F715E" w14:paraId="71D4887E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20F77773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34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50AE42D4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249082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846A6D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597C630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3F0996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GTTTGTGCAGAAGAAATCCA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1038E5C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GAGGACGGTCTTGTAGCC</w:t>
            </w:r>
          </w:p>
        </w:tc>
      </w:tr>
      <w:tr w:rsidR="00116D83" w:rsidRPr="000F715E" w14:paraId="69E72476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01852B4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39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6CD9429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256476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5DC7CD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56AEFFC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29758CD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GCATGGTTTGTCAGGGTC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53366C5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TAAAGCAGATTATGTTGTGGGT</w:t>
            </w:r>
          </w:p>
        </w:tc>
      </w:tr>
      <w:tr w:rsidR="00116D83" w:rsidRPr="000F715E" w14:paraId="7CB4319A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636EC16B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43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2AFF1E0F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267316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830E66A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704367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7AB4C46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CTGATTATAGGGACGGTGTTAG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319A04BA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AATACCTCAATGATTTGTTGCA</w:t>
            </w:r>
          </w:p>
        </w:tc>
      </w:tr>
      <w:tr w:rsidR="00116D83" w:rsidRPr="000F715E" w14:paraId="3075A787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27DFDF93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48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5290E357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398960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6E71C0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770E90DD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4D85E6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TGAGCTTTGATCTTTAACTGATATG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7BA97EE2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CAGGCAAAGGCAGCACTA</w:t>
            </w:r>
          </w:p>
        </w:tc>
      </w:tr>
      <w:tr w:rsidR="00116D83" w:rsidRPr="000F715E" w14:paraId="581645CE" w14:textId="77777777" w:rsidTr="00D03593">
        <w:trPr>
          <w:jc w:val="center"/>
        </w:trPr>
        <w:tc>
          <w:tcPr>
            <w:tcW w:w="2590" w:type="dxa"/>
            <w:tcBorders>
              <w:tl2br w:val="nil"/>
              <w:tr2bl w:val="nil"/>
            </w:tcBorders>
          </w:tcPr>
          <w:p w14:paraId="2CA8B099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snp52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5E8BAD28" w14:textId="77777777" w:rsidR="00116D83" w:rsidRPr="00132803" w:rsidRDefault="00116D83" w:rsidP="00D03593">
            <w:pPr>
              <w:jc w:val="left"/>
              <w:rPr>
                <w:szCs w:val="20"/>
              </w:rPr>
            </w:pPr>
            <w:r w:rsidRPr="00132803">
              <w:rPr>
                <w:szCs w:val="20"/>
              </w:rPr>
              <w:t>478472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7EADA0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A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9D7A1A7" w14:textId="77777777" w:rsidR="00116D83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06144E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GTCTGGTTGATGGATACGGAA</w:t>
            </w:r>
          </w:p>
        </w:tc>
        <w:tc>
          <w:tcPr>
            <w:tcW w:w="3815" w:type="dxa"/>
            <w:tcBorders>
              <w:tl2br w:val="nil"/>
              <w:tr2bl w:val="nil"/>
            </w:tcBorders>
          </w:tcPr>
          <w:p w14:paraId="3E9E405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0F715E">
              <w:rPr>
                <w:szCs w:val="20"/>
              </w:rPr>
              <w:t>AGCTGGCAAGATTAAAATGC</w:t>
            </w:r>
          </w:p>
        </w:tc>
      </w:tr>
      <w:tr w:rsidR="00116D83" w:rsidRPr="000F715E" w14:paraId="63A63137" w14:textId="77777777" w:rsidTr="00D03593">
        <w:trPr>
          <w:jc w:val="center"/>
        </w:trPr>
        <w:tc>
          <w:tcPr>
            <w:tcW w:w="2590" w:type="dxa"/>
            <w:tcBorders>
              <w:bottom w:val="single" w:sz="18" w:space="0" w:color="auto"/>
            </w:tcBorders>
          </w:tcPr>
          <w:p w14:paraId="6980DCA1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s</w:t>
            </w:r>
            <w:r w:rsidRPr="000F715E">
              <w:rPr>
                <w:szCs w:val="20"/>
              </w:rPr>
              <w:t>np</w:t>
            </w:r>
            <w:r>
              <w:rPr>
                <w:szCs w:val="20"/>
              </w:rPr>
              <w:t>61</w:t>
            </w:r>
          </w:p>
        </w:tc>
        <w:tc>
          <w:tcPr>
            <w:tcW w:w="1424" w:type="dxa"/>
            <w:tcBorders>
              <w:bottom w:val="single" w:sz="18" w:space="0" w:color="auto"/>
            </w:tcBorders>
          </w:tcPr>
          <w:p w14:paraId="0F9D02CE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2070478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581450C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</w:p>
        </w:tc>
        <w:tc>
          <w:tcPr>
            <w:tcW w:w="1102" w:type="dxa"/>
            <w:tcBorders>
              <w:bottom w:val="single" w:sz="18" w:space="0" w:color="auto"/>
            </w:tcBorders>
          </w:tcPr>
          <w:p w14:paraId="1B429748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64B2684A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CTGATTGCAGCGTACCAGAA</w:t>
            </w:r>
          </w:p>
        </w:tc>
        <w:tc>
          <w:tcPr>
            <w:tcW w:w="3815" w:type="dxa"/>
            <w:tcBorders>
              <w:bottom w:val="single" w:sz="18" w:space="0" w:color="auto"/>
            </w:tcBorders>
          </w:tcPr>
          <w:p w14:paraId="2B57D57F" w14:textId="77777777" w:rsidR="00116D83" w:rsidRPr="000F715E" w:rsidRDefault="00116D83" w:rsidP="00D03593">
            <w:pPr>
              <w:jc w:val="left"/>
              <w:rPr>
                <w:szCs w:val="20"/>
              </w:rPr>
            </w:pPr>
            <w:r w:rsidRPr="00203357">
              <w:rPr>
                <w:szCs w:val="20"/>
              </w:rPr>
              <w:t>GCATTAGTACATGGAAAATTAAGAG</w:t>
            </w:r>
          </w:p>
        </w:tc>
      </w:tr>
    </w:tbl>
    <w:p w14:paraId="79BB0124" w14:textId="77777777" w:rsidR="00116D83" w:rsidRDefault="00116D83" w:rsidP="00116D83">
      <w:pPr>
        <w:jc w:val="left"/>
        <w:rPr>
          <w:rFonts w:ascii="Times New Roman" w:hAnsi="Times New Roman" w:cs="Times New Roman"/>
          <w:sz w:val="20"/>
          <w:szCs w:val="20"/>
        </w:rPr>
        <w:sectPr w:rsidR="00116D83" w:rsidSect="00AD78F7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53EFC801" w14:textId="79865782" w:rsidR="004C68F7" w:rsidRPr="000F715E" w:rsidRDefault="00A97C6D" w:rsidP="004C68F7">
      <w:pPr>
        <w:rPr>
          <w:rFonts w:ascii="Times New Roman" w:hAnsi="Times New Roman" w:cs="Times New Roman"/>
          <w:sz w:val="20"/>
          <w:szCs w:val="20"/>
        </w:rPr>
      </w:pPr>
      <w:bookmarkStart w:id="5" w:name="_Hlk102168147"/>
      <w:r w:rsidRPr="000F7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68F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16D8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4C68F7" w:rsidRPr="000F715E">
        <w:rPr>
          <w:rFonts w:ascii="Times New Roman" w:hAnsi="Times New Roman" w:cs="Times New Roman"/>
          <w:sz w:val="20"/>
          <w:szCs w:val="20"/>
        </w:rPr>
        <w:t xml:space="preserve"> The phenotyp</w:t>
      </w:r>
      <w:r w:rsidR="00C803E4">
        <w:rPr>
          <w:rFonts w:ascii="Times New Roman" w:hAnsi="Times New Roman" w:cs="Times New Roman"/>
          <w:sz w:val="20"/>
          <w:szCs w:val="20"/>
        </w:rPr>
        <w:t>ic</w:t>
      </w:r>
      <w:r w:rsidR="004C68F7" w:rsidRPr="000F715E">
        <w:rPr>
          <w:rFonts w:ascii="Times New Roman" w:hAnsi="Times New Roman" w:cs="Times New Roman"/>
          <w:sz w:val="20"/>
          <w:szCs w:val="20"/>
        </w:rPr>
        <w:t xml:space="preserve"> identification and genetic analysis </w:t>
      </w:r>
      <w:r w:rsidR="00733628">
        <w:rPr>
          <w:rFonts w:ascii="Times New Roman" w:hAnsi="Times New Roman" w:cs="Times New Roman"/>
          <w:sz w:val="20"/>
          <w:szCs w:val="20"/>
        </w:rPr>
        <w:t>of</w:t>
      </w:r>
      <w:r w:rsidR="004C68F7" w:rsidRPr="000F71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C68F7" w:rsidRPr="000F715E">
        <w:rPr>
          <w:rFonts w:ascii="Times New Roman" w:hAnsi="Times New Roman" w:cs="Times New Roman"/>
          <w:i/>
          <w:iCs/>
          <w:sz w:val="20"/>
          <w:szCs w:val="20"/>
        </w:rPr>
        <w:t>pgl</w:t>
      </w:r>
      <w:proofErr w:type="spellEnd"/>
      <w:r w:rsidR="004C68F7" w:rsidRPr="000F715E">
        <w:rPr>
          <w:rFonts w:ascii="Times New Roman" w:hAnsi="Times New Roman" w:cs="Times New Roman"/>
          <w:sz w:val="20"/>
          <w:szCs w:val="20"/>
        </w:rPr>
        <w:t xml:space="preserve"> and </w:t>
      </w:r>
      <w:r w:rsidR="004C68F7" w:rsidRPr="000F715E">
        <w:rPr>
          <w:rFonts w:ascii="Times New Roman" w:hAnsi="Times New Roman" w:cs="Times New Roman"/>
          <w:i/>
          <w:iCs/>
          <w:sz w:val="20"/>
          <w:szCs w:val="20"/>
        </w:rPr>
        <w:t>Zmcrd1</w:t>
      </w:r>
      <w:r w:rsidR="004C68F7" w:rsidRPr="000F715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87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2693"/>
        <w:gridCol w:w="2866"/>
        <w:gridCol w:w="850"/>
        <w:gridCol w:w="1044"/>
      </w:tblGrid>
      <w:tr w:rsidR="004C68F7" w:rsidRPr="000F715E" w14:paraId="69D70DCB" w14:textId="77777777" w:rsidTr="003F08B8">
        <w:trPr>
          <w:trHeight w:val="452"/>
          <w:jc w:val="center"/>
        </w:trPr>
        <w:tc>
          <w:tcPr>
            <w:tcW w:w="1418" w:type="dxa"/>
            <w:tcBorders>
              <w:top w:val="single" w:sz="18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5"/>
          <w:p w14:paraId="30D8BEE8" w14:textId="77777777" w:rsidR="004C68F7" w:rsidRPr="00A62E15" w:rsidRDefault="004C68F7" w:rsidP="003F0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693" w:type="dxa"/>
            <w:tcBorders>
              <w:top w:val="single" w:sz="18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09D61" w14:textId="77777777" w:rsidR="004C68F7" w:rsidRPr="00A62E15" w:rsidRDefault="004C68F7" w:rsidP="003F0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number of green plants</w:t>
            </w:r>
          </w:p>
        </w:tc>
        <w:tc>
          <w:tcPr>
            <w:tcW w:w="2866" w:type="dxa"/>
            <w:tcBorders>
              <w:top w:val="single" w:sz="18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25693" w14:textId="77777777" w:rsidR="004C68F7" w:rsidRPr="00A62E15" w:rsidRDefault="004C68F7" w:rsidP="003F0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number of yellow plants</w:t>
            </w:r>
          </w:p>
        </w:tc>
        <w:tc>
          <w:tcPr>
            <w:tcW w:w="850" w:type="dxa"/>
            <w:tcBorders>
              <w:top w:val="single" w:sz="18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0120F" w14:textId="77777777" w:rsidR="004C68F7" w:rsidRPr="00A62E15" w:rsidRDefault="004C68F7" w:rsidP="003F0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44" w:type="dxa"/>
            <w:tcBorders>
              <w:top w:val="single" w:sz="18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175F6" w14:textId="77777777" w:rsidR="004C68F7" w:rsidRPr="00A62E15" w:rsidRDefault="004C68F7" w:rsidP="003F0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C68F7" w:rsidRPr="000F715E" w14:paraId="20BD7818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9241F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2BB15E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4069F3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D3A11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946C9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68F7" w:rsidRPr="000F715E" w14:paraId="4D8503FF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4F9ED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4BE54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6966C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59B74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3.31: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9927A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4C68F7" w:rsidRPr="000F715E" w14:paraId="1A0151E6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737E4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F0E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7C8AB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A33B8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F0465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1:1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85568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4C68F7" w:rsidRPr="000F715E" w14:paraId="0A70DA67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F933C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044DB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E5A26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566C8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4CD9D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68F7" w:rsidRPr="000F715E" w14:paraId="70CF9033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75725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6E2FC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EAE65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53227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1FDB9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68F7" w:rsidRPr="000F715E" w14:paraId="228AA656" w14:textId="77777777" w:rsidTr="003F08B8">
        <w:trPr>
          <w:trHeight w:val="571"/>
          <w:jc w:val="center"/>
        </w:trPr>
        <w:tc>
          <w:tcPr>
            <w:tcW w:w="1418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BE73E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×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7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312F6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B2E3F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A20A5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33A27" w14:textId="77777777" w:rsidR="004C68F7" w:rsidRPr="000F715E" w:rsidRDefault="004C68F7" w:rsidP="003F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3B37236" w14:textId="77777777" w:rsidR="00116D83" w:rsidRDefault="00116D83" w:rsidP="00116D83">
      <w:pPr>
        <w:rPr>
          <w:rFonts w:ascii="Times New Roman" w:hAnsi="Times New Roman" w:cs="Times New Roman"/>
          <w:b/>
          <w:bCs/>
          <w:sz w:val="20"/>
          <w:szCs w:val="20"/>
        </w:rPr>
        <w:sectPr w:rsidR="00116D83" w:rsidSect="00A14A07">
          <w:headerReference w:type="even" r:id="rId7"/>
          <w:head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202A3D0" w14:textId="66CE4262" w:rsidR="00116D83" w:rsidRDefault="00116D83" w:rsidP="00116D83">
      <w:pPr>
        <w:rPr>
          <w:rFonts w:ascii="Times New Roman" w:hAnsi="Times New Roman" w:cs="Times New Roman"/>
          <w:sz w:val="20"/>
          <w:szCs w:val="20"/>
        </w:rPr>
      </w:pPr>
      <w:bookmarkStart w:id="6" w:name="_Hlk102168157"/>
      <w:r w:rsidRPr="00DB09C2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DB09C2">
        <w:rPr>
          <w:rFonts w:ascii="Times New Roman" w:hAnsi="Times New Roman" w:cs="Times New Roman"/>
          <w:b/>
          <w:bCs/>
          <w:sz w:val="20"/>
          <w:szCs w:val="20"/>
        </w:rPr>
        <w:t>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The annotated information of 18 CRD protein</w:t>
      </w:r>
      <w:r w:rsidR="007D35A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in different species used for </w:t>
      </w:r>
      <w:r w:rsidR="00733628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phylogenetic analysis.</w:t>
      </w:r>
    </w:p>
    <w:tbl>
      <w:tblPr>
        <w:tblStyle w:val="TableGrid"/>
        <w:tblW w:w="1573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7939"/>
        <w:gridCol w:w="2412"/>
        <w:gridCol w:w="2694"/>
      </w:tblGrid>
      <w:tr w:rsidR="00116D83" w:rsidRPr="000F715E" w14:paraId="0199356C" w14:textId="77777777" w:rsidTr="00D03593">
        <w:trPr>
          <w:jc w:val="center"/>
        </w:trPr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6"/>
          <w:p w14:paraId="1A5350A3" w14:textId="77777777" w:rsidR="00116D83" w:rsidRPr="00A62E15" w:rsidRDefault="00116D83" w:rsidP="00D03593">
            <w:pPr>
              <w:jc w:val="center"/>
              <w:rPr>
                <w:b/>
                <w:bCs/>
                <w:szCs w:val="20"/>
              </w:rPr>
            </w:pPr>
            <w:r w:rsidRPr="00BA1788">
              <w:rPr>
                <w:b/>
                <w:bCs/>
                <w:szCs w:val="20"/>
              </w:rPr>
              <w:t>NCBI accession</w:t>
            </w:r>
          </w:p>
        </w:tc>
        <w:tc>
          <w:tcPr>
            <w:tcW w:w="793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492A2D" w14:textId="77777777" w:rsidR="00116D83" w:rsidRPr="00A62E15" w:rsidRDefault="00116D83" w:rsidP="00D03593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</w:t>
            </w:r>
            <w:r w:rsidRPr="00B72593">
              <w:rPr>
                <w:b/>
                <w:bCs/>
                <w:szCs w:val="20"/>
              </w:rPr>
              <w:t>ene annotation</w:t>
            </w:r>
          </w:p>
        </w:tc>
        <w:tc>
          <w:tcPr>
            <w:tcW w:w="24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3B339" w14:textId="77777777" w:rsidR="00116D83" w:rsidRPr="00A62E15" w:rsidRDefault="00116D83" w:rsidP="00D03593">
            <w:pPr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S</w:t>
            </w:r>
            <w:r>
              <w:rPr>
                <w:b/>
                <w:bCs/>
                <w:szCs w:val="20"/>
              </w:rPr>
              <w:t>pecies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F785B" w14:textId="77777777" w:rsidR="00116D83" w:rsidRPr="00A62E15" w:rsidRDefault="00116D83" w:rsidP="00D03593">
            <w:pPr>
              <w:jc w:val="center"/>
              <w:rPr>
                <w:b/>
                <w:bCs/>
                <w:szCs w:val="20"/>
              </w:rPr>
            </w:pPr>
            <w:r w:rsidRPr="005A66AD">
              <w:rPr>
                <w:b/>
                <w:bCs/>
                <w:szCs w:val="20"/>
              </w:rPr>
              <w:t>Taxonomy</w:t>
            </w:r>
            <w:r>
              <w:rPr>
                <w:b/>
                <w:bCs/>
                <w:szCs w:val="20"/>
              </w:rPr>
              <w:t xml:space="preserve"> (Family)</w:t>
            </w:r>
          </w:p>
        </w:tc>
      </w:tr>
      <w:tr w:rsidR="00116D83" w:rsidRPr="000F715E" w14:paraId="781B2DDC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152C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PKA48142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27E2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C185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Apostasia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</w:t>
            </w:r>
            <w:proofErr w:type="spellStart"/>
            <w:r w:rsidRPr="00570C73">
              <w:rPr>
                <w:i/>
                <w:iCs/>
                <w:szCs w:val="20"/>
              </w:rPr>
              <w:t>shenzhenic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02E6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6972BE">
              <w:rPr>
                <w:szCs w:val="20"/>
              </w:rPr>
              <w:t>Orchidaceae</w:t>
            </w:r>
            <w:proofErr w:type="spellEnd"/>
          </w:p>
        </w:tc>
      </w:tr>
      <w:tr w:rsidR="00116D83" w:rsidRPr="000F715E" w14:paraId="6CC286E0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37E0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20585474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5608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3996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Phalaenopsis </w:t>
            </w:r>
            <w:proofErr w:type="spellStart"/>
            <w:r w:rsidRPr="00570C73">
              <w:rPr>
                <w:i/>
                <w:iCs/>
                <w:szCs w:val="20"/>
              </w:rPr>
              <w:t>equestr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10AC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6972BE">
              <w:rPr>
                <w:szCs w:val="20"/>
              </w:rPr>
              <w:t>Orchidaceae</w:t>
            </w:r>
            <w:proofErr w:type="spellEnd"/>
          </w:p>
        </w:tc>
      </w:tr>
      <w:tr w:rsidR="00116D83" w:rsidRPr="000F715E" w14:paraId="55144AC7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2AE5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20701805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8634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7233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Dendrobium </w:t>
            </w:r>
            <w:proofErr w:type="spellStart"/>
            <w:r w:rsidRPr="00570C73">
              <w:rPr>
                <w:i/>
                <w:iCs/>
                <w:szCs w:val="20"/>
              </w:rPr>
              <w:t>catenat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B4A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6972BE">
              <w:rPr>
                <w:szCs w:val="20"/>
              </w:rPr>
              <w:t>Orchidaceae</w:t>
            </w:r>
            <w:proofErr w:type="spellEnd"/>
          </w:p>
        </w:tc>
      </w:tr>
      <w:tr w:rsidR="00116D83" w:rsidRPr="000F715E" w14:paraId="0A165F74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866B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AUY61990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6D58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>Magnesium-protoporphyrin IX monomethyl ester [oxidative] cyclas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A4D4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Cymbidium </w:t>
            </w:r>
            <w:proofErr w:type="spellStart"/>
            <w:r w:rsidRPr="00570C73">
              <w:rPr>
                <w:i/>
                <w:iCs/>
                <w:szCs w:val="20"/>
              </w:rPr>
              <w:t>sinens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4D61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6972BE">
              <w:rPr>
                <w:szCs w:val="20"/>
              </w:rPr>
              <w:t>Orchidaceae</w:t>
            </w:r>
            <w:proofErr w:type="spellEnd"/>
          </w:p>
        </w:tc>
      </w:tr>
      <w:tr w:rsidR="00116D83" w:rsidRPr="000F715E" w14:paraId="033FA650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971F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AOS51483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39A8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>Magnesium-protoporphyrin IX monomethyl ester [oxidative] cyclas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C11D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Calamus </w:t>
            </w:r>
            <w:proofErr w:type="spellStart"/>
            <w:r w:rsidRPr="00570C73">
              <w:rPr>
                <w:i/>
                <w:iCs/>
                <w:szCs w:val="20"/>
              </w:rPr>
              <w:t>jenkinsia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62A1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154BEE">
              <w:rPr>
                <w:szCs w:val="20"/>
              </w:rPr>
              <w:t>almae</w:t>
            </w:r>
          </w:p>
        </w:tc>
      </w:tr>
      <w:tr w:rsidR="00116D83" w:rsidRPr="000F715E" w14:paraId="5A2E841E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0D3A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08778346.2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2C77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72CC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Phoenix dactylife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E456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154BEE">
              <w:rPr>
                <w:szCs w:val="20"/>
              </w:rPr>
              <w:t>almae</w:t>
            </w:r>
          </w:p>
        </w:tc>
      </w:tr>
      <w:tr w:rsidR="00116D83" w:rsidRPr="000F715E" w14:paraId="112E7AA3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5AAD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10910140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6847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  <w:r>
              <w:t xml:space="preserve"> </w:t>
            </w:r>
            <w:r w:rsidRPr="00B80F82">
              <w:rPr>
                <w:szCs w:val="20"/>
              </w:rPr>
              <w:t>isoform X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45EE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Elaeis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</w:t>
            </w:r>
            <w:proofErr w:type="spellStart"/>
            <w:r w:rsidRPr="00570C73">
              <w:rPr>
                <w:i/>
                <w:iCs/>
                <w:szCs w:val="20"/>
              </w:rPr>
              <w:t>guineen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A902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154BEE">
              <w:rPr>
                <w:szCs w:val="20"/>
              </w:rPr>
              <w:t>almae</w:t>
            </w:r>
          </w:p>
        </w:tc>
      </w:tr>
      <w:tr w:rsidR="00116D83" w:rsidRPr="000F715E" w14:paraId="37389577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6893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20108573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B36E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6F9B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Ananas comos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75AF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154BEE">
              <w:rPr>
                <w:szCs w:val="20"/>
              </w:rPr>
              <w:t>Bromeliaceae</w:t>
            </w:r>
            <w:proofErr w:type="spellEnd"/>
          </w:p>
        </w:tc>
      </w:tr>
      <w:tr w:rsidR="00116D83" w:rsidRPr="000F715E" w14:paraId="495EDBD4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B65F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03567276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2092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5483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Brachypodium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</w:t>
            </w:r>
            <w:proofErr w:type="spellStart"/>
            <w:r w:rsidRPr="00570C73">
              <w:rPr>
                <w:i/>
                <w:iCs/>
                <w:szCs w:val="20"/>
              </w:rPr>
              <w:t>distachy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E668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4177A666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28C2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44975891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8507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1C42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Hordeum vulga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EB16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55EA47A6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7731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44348576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4800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007E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Triticum </w:t>
            </w:r>
            <w:proofErr w:type="spellStart"/>
            <w:r w:rsidRPr="00570C73">
              <w:rPr>
                <w:i/>
                <w:iCs/>
                <w:szCs w:val="20"/>
              </w:rPr>
              <w:t>aestiv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91B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08EE846E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9927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06644062.2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2B95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D8BB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Oryza </w:t>
            </w:r>
            <w:proofErr w:type="spellStart"/>
            <w:r w:rsidRPr="00570C73">
              <w:rPr>
                <w:i/>
                <w:iCs/>
                <w:szCs w:val="20"/>
              </w:rPr>
              <w:t>brachyanth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6376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5B2192AD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2C47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15622109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8219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DEE8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Oryza sativ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64B7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45CF2234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DAA7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AKU36802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1068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>Magnesium-protoporphyrin IX monomethyl ester cyclas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5A86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Phyllostachys edul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7A29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394B7627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FE48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RLM91293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DE62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>Magnesium-protoporphyrin IX monomethyl ester cyclas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215C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 xml:space="preserve">Panicum </w:t>
            </w:r>
            <w:proofErr w:type="spellStart"/>
            <w:r w:rsidRPr="00570C73">
              <w:rPr>
                <w:i/>
                <w:iCs/>
                <w:szCs w:val="20"/>
              </w:rPr>
              <w:t>miliace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6C0A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0464B2F4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8AB0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04967679.1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5794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BA34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Setaria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</w:t>
            </w:r>
            <w:proofErr w:type="spellStart"/>
            <w:r w:rsidRPr="00570C73">
              <w:rPr>
                <w:i/>
                <w:iCs/>
                <w:szCs w:val="20"/>
              </w:rPr>
              <w:t>italic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5D65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1715E31E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E427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NP_001309212.1 (ZmCRD1)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77C5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A4F9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Zea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may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A739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587A2E18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AC39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20405783.1 (ZmCRD2)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D4A2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2118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proofErr w:type="spellStart"/>
            <w:r w:rsidRPr="00570C73">
              <w:rPr>
                <w:i/>
                <w:iCs/>
                <w:szCs w:val="20"/>
              </w:rPr>
              <w:t>Zea</w:t>
            </w:r>
            <w:proofErr w:type="spellEnd"/>
            <w:r w:rsidRPr="00570C73">
              <w:rPr>
                <w:i/>
                <w:iCs/>
                <w:szCs w:val="20"/>
              </w:rPr>
              <w:t xml:space="preserve"> may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722E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  <w:tr w:rsidR="00116D83" w:rsidRPr="000F715E" w14:paraId="46A062B1" w14:textId="77777777" w:rsidTr="00D03593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473153" w14:textId="77777777" w:rsidR="00116D83" w:rsidRPr="00B7259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szCs w:val="20"/>
              </w:rPr>
              <w:t>XP_002457655.1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3C187D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A66AD">
              <w:rPr>
                <w:szCs w:val="20"/>
              </w:rPr>
              <w:t xml:space="preserve">Magnesium-protoporphyrin IX monomethyl ester [oxidative] cyclase, </w:t>
            </w:r>
            <w:proofErr w:type="spellStart"/>
            <w:r w:rsidRPr="005A66AD">
              <w:rPr>
                <w:szCs w:val="20"/>
              </w:rPr>
              <w:t>chloroplastic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845D5B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570C73">
              <w:rPr>
                <w:i/>
                <w:iCs/>
                <w:szCs w:val="20"/>
              </w:rPr>
              <w:t>Sorghum bicolo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FE661D" w14:textId="77777777" w:rsidR="00116D83" w:rsidRPr="00570C73" w:rsidRDefault="00116D83" w:rsidP="00D03593">
            <w:pPr>
              <w:jc w:val="center"/>
              <w:rPr>
                <w:szCs w:val="20"/>
              </w:rPr>
            </w:pPr>
            <w:r w:rsidRPr="0029297C">
              <w:rPr>
                <w:szCs w:val="20"/>
              </w:rPr>
              <w:t>Gramineae</w:t>
            </w:r>
          </w:p>
        </w:tc>
      </w:tr>
    </w:tbl>
    <w:p w14:paraId="3C1C059D" w14:textId="77777777" w:rsidR="004C68F7" w:rsidRDefault="004C68F7" w:rsidP="004C68F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312AC0" w14:textId="77777777" w:rsidR="00116D83" w:rsidRDefault="00116D83" w:rsidP="004C68F7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116D83" w:rsidSect="00116D83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bookmarkStart w:id="7" w:name="OLE_LINK33"/>
    </w:p>
    <w:p w14:paraId="1A101FBF" w14:textId="55E6288E" w:rsidR="004C68F7" w:rsidRDefault="00A97C6D" w:rsidP="004C68F7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8" w:name="_Hlk102168168"/>
      <w:r w:rsidRPr="000F7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0F71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68F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16D83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4C68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68F7">
        <w:rPr>
          <w:rFonts w:ascii="Times New Roman" w:hAnsi="Times New Roman" w:cs="Times New Roman"/>
          <w:sz w:val="20"/>
          <w:szCs w:val="20"/>
        </w:rPr>
        <w:t xml:space="preserve">The primer sequences </w:t>
      </w:r>
      <w:r w:rsidR="00733628">
        <w:rPr>
          <w:rFonts w:ascii="Times New Roman" w:hAnsi="Times New Roman" w:cs="Times New Roman"/>
          <w:sz w:val="20"/>
          <w:szCs w:val="20"/>
        </w:rPr>
        <w:t>used for</w:t>
      </w:r>
      <w:r w:rsidR="004C68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C68F7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4C68F7">
        <w:rPr>
          <w:rFonts w:ascii="Times New Roman" w:hAnsi="Times New Roman" w:cs="Times New Roman"/>
          <w:sz w:val="20"/>
          <w:szCs w:val="20"/>
        </w:rPr>
        <w:t>-PCR analysis</w:t>
      </w:r>
    </w:p>
    <w:tbl>
      <w:tblPr>
        <w:tblStyle w:val="TableGrid"/>
        <w:tblW w:w="102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317"/>
        <w:gridCol w:w="3616"/>
        <w:gridCol w:w="3531"/>
      </w:tblGrid>
      <w:tr w:rsidR="004C68F7" w14:paraId="26D5CC10" w14:textId="77777777" w:rsidTr="003F08B8">
        <w:trPr>
          <w:jc w:val="center"/>
        </w:trPr>
        <w:tc>
          <w:tcPr>
            <w:tcW w:w="1817" w:type="dxa"/>
            <w:tcBorders>
              <w:top w:val="single" w:sz="18" w:space="0" w:color="auto"/>
              <w:bottom w:val="single" w:sz="12" w:space="0" w:color="auto"/>
            </w:tcBorders>
          </w:tcPr>
          <w:bookmarkEnd w:id="8"/>
          <w:p w14:paraId="779E8F57" w14:textId="77777777" w:rsidR="004C68F7" w:rsidRPr="00A62E15" w:rsidRDefault="004C68F7" w:rsidP="003F08B8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rFonts w:hint="eastAsia"/>
                <w:b/>
                <w:bCs/>
                <w:szCs w:val="20"/>
              </w:rPr>
              <w:t>Gene ID</w:t>
            </w:r>
          </w:p>
        </w:tc>
        <w:tc>
          <w:tcPr>
            <w:tcW w:w="1317" w:type="dxa"/>
            <w:tcBorders>
              <w:top w:val="single" w:sz="18" w:space="0" w:color="auto"/>
              <w:bottom w:val="single" w:sz="12" w:space="0" w:color="auto"/>
            </w:tcBorders>
          </w:tcPr>
          <w:p w14:paraId="18EDFC36" w14:textId="77777777" w:rsidR="004C68F7" w:rsidRPr="00A62E15" w:rsidRDefault="004C68F7" w:rsidP="003F08B8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rFonts w:hint="eastAsia"/>
                <w:b/>
                <w:bCs/>
                <w:szCs w:val="20"/>
              </w:rPr>
              <w:t>Gene Name</w:t>
            </w:r>
          </w:p>
        </w:tc>
        <w:tc>
          <w:tcPr>
            <w:tcW w:w="3616" w:type="dxa"/>
            <w:tcBorders>
              <w:top w:val="single" w:sz="18" w:space="0" w:color="auto"/>
              <w:bottom w:val="single" w:sz="12" w:space="0" w:color="auto"/>
            </w:tcBorders>
          </w:tcPr>
          <w:p w14:paraId="7CF163FA" w14:textId="77777777" w:rsidR="004C68F7" w:rsidRPr="00A62E15" w:rsidRDefault="004C68F7" w:rsidP="003F08B8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Forward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  <w:tc>
          <w:tcPr>
            <w:tcW w:w="3531" w:type="dxa"/>
            <w:tcBorders>
              <w:top w:val="single" w:sz="18" w:space="0" w:color="auto"/>
              <w:bottom w:val="single" w:sz="12" w:space="0" w:color="auto"/>
            </w:tcBorders>
          </w:tcPr>
          <w:p w14:paraId="53956F25" w14:textId="77777777" w:rsidR="004C68F7" w:rsidRPr="00A62E15" w:rsidRDefault="004C68F7" w:rsidP="003F08B8">
            <w:pPr>
              <w:jc w:val="left"/>
              <w:rPr>
                <w:b/>
                <w:bCs/>
                <w:szCs w:val="20"/>
              </w:rPr>
            </w:pPr>
            <w:r w:rsidRPr="00A62E15">
              <w:rPr>
                <w:b/>
                <w:bCs/>
                <w:szCs w:val="20"/>
              </w:rPr>
              <w:t>Reverse primer (5’</w:t>
            </w:r>
            <w:r w:rsidRPr="00A62E15">
              <w:rPr>
                <w:b/>
                <w:bCs/>
                <w:color w:val="000000"/>
                <w:sz w:val="18"/>
                <w:szCs w:val="18"/>
              </w:rPr>
              <w:t>→3’)</w:t>
            </w:r>
          </w:p>
        </w:tc>
      </w:tr>
      <w:tr w:rsidR="004C68F7" w14:paraId="6537D8DA" w14:textId="77777777" w:rsidTr="003F08B8">
        <w:trPr>
          <w:jc w:val="center"/>
        </w:trPr>
        <w:tc>
          <w:tcPr>
            <w:tcW w:w="1817" w:type="dxa"/>
            <w:tcBorders>
              <w:top w:val="single" w:sz="12" w:space="0" w:color="auto"/>
              <w:tl2br w:val="nil"/>
              <w:tr2bl w:val="nil"/>
            </w:tcBorders>
          </w:tcPr>
          <w:p w14:paraId="730251AF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Zm00001d008230</w:t>
            </w:r>
          </w:p>
        </w:tc>
        <w:tc>
          <w:tcPr>
            <w:tcW w:w="1317" w:type="dxa"/>
            <w:tcBorders>
              <w:top w:val="single" w:sz="12" w:space="0" w:color="auto"/>
              <w:tl2br w:val="nil"/>
              <w:tr2bl w:val="nil"/>
            </w:tcBorders>
          </w:tcPr>
          <w:p w14:paraId="3B04988A" w14:textId="77777777" w:rsidR="004C68F7" w:rsidRPr="009031E0" w:rsidRDefault="004C68F7" w:rsidP="003F08B8">
            <w:pPr>
              <w:jc w:val="left"/>
              <w:rPr>
                <w:i/>
                <w:iCs/>
                <w:szCs w:val="20"/>
              </w:rPr>
            </w:pPr>
            <w:r w:rsidRPr="009031E0">
              <w:rPr>
                <w:rFonts w:hint="eastAsia"/>
                <w:i/>
                <w:iCs/>
                <w:szCs w:val="20"/>
              </w:rPr>
              <w:t>Z</w:t>
            </w:r>
            <w:r w:rsidRPr="009031E0">
              <w:rPr>
                <w:i/>
                <w:iCs/>
                <w:szCs w:val="20"/>
              </w:rPr>
              <w:t>mCRD1</w:t>
            </w:r>
          </w:p>
        </w:tc>
        <w:tc>
          <w:tcPr>
            <w:tcW w:w="3616" w:type="dxa"/>
            <w:tcBorders>
              <w:top w:val="single" w:sz="12" w:space="0" w:color="auto"/>
              <w:tl2br w:val="nil"/>
              <w:tr2bl w:val="nil"/>
            </w:tcBorders>
          </w:tcPr>
          <w:p w14:paraId="3A5CCA9D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AGCCCCGGCTCGTTTAC</w:t>
            </w:r>
          </w:p>
        </w:tc>
        <w:tc>
          <w:tcPr>
            <w:tcW w:w="3531" w:type="dxa"/>
            <w:tcBorders>
              <w:top w:val="single" w:sz="12" w:space="0" w:color="auto"/>
              <w:tl2br w:val="nil"/>
              <w:tr2bl w:val="nil"/>
            </w:tcBorders>
          </w:tcPr>
          <w:p w14:paraId="14D5B2C4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GGTTTTCACCATTCATCCAA</w:t>
            </w:r>
          </w:p>
        </w:tc>
      </w:tr>
      <w:tr w:rsidR="004C68F7" w14:paraId="42FBAEEA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2A870042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Zm00001d040463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821AE62" w14:textId="77777777" w:rsidR="004C68F7" w:rsidRDefault="004C68F7" w:rsidP="003F08B8">
            <w:pPr>
              <w:jc w:val="left"/>
              <w:rPr>
                <w:i/>
                <w:iCs/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</w:t>
            </w:r>
            <w:r>
              <w:rPr>
                <w:i/>
                <w:iCs/>
                <w:szCs w:val="20"/>
              </w:rPr>
              <w:t>CRD2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5F2BA73D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GAGCCCCAGCTTGTTTACT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28BBAD7F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TCCTTTGACCATCCCAGTTT</w:t>
            </w:r>
          </w:p>
        </w:tc>
      </w:tr>
      <w:tr w:rsidR="004C68F7" w14:paraId="45539283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4C720F50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Zm00001d029027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EC254C4" w14:textId="77777777" w:rsidR="004C68F7" w:rsidRDefault="004C68F7" w:rsidP="003F08B8">
            <w:pPr>
              <w:jc w:val="left"/>
              <w:rPr>
                <w:i/>
                <w:iCs/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</w:t>
            </w:r>
            <w:r>
              <w:rPr>
                <w:i/>
                <w:iCs/>
                <w:szCs w:val="20"/>
              </w:rPr>
              <w:t>mYcf54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103AC1D7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ACGCAGAATCAGTTGAAGAG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392B1864" w14:textId="77777777" w:rsidR="004C68F7" w:rsidRDefault="004C68F7" w:rsidP="003F08B8">
            <w:pPr>
              <w:jc w:val="left"/>
              <w:rPr>
                <w:szCs w:val="20"/>
              </w:rPr>
            </w:pPr>
            <w:r w:rsidRPr="009031E0">
              <w:rPr>
                <w:szCs w:val="20"/>
              </w:rPr>
              <w:t>ATTGCTGAACTTTGGAGGC</w:t>
            </w:r>
          </w:p>
        </w:tc>
      </w:tr>
      <w:tr w:rsidR="004C68F7" w14:paraId="5B834F63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322891C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Zm00001d01187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96DE94B" w14:textId="77777777" w:rsidR="004C68F7" w:rsidRDefault="004C68F7" w:rsidP="003F08B8">
            <w:pPr>
              <w:jc w:val="left"/>
              <w:rPr>
                <w:i/>
                <w:iCs/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ELM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689BC63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TAAAAGCAAATGAGGATAACACC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3B0F7835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GCAGCAAAATCAAGAACC</w:t>
            </w:r>
          </w:p>
        </w:tc>
      </w:tr>
      <w:tr w:rsidR="004C68F7" w14:paraId="240595D5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5789636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2907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CB7497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LES22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2E8A85BE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ACTTGCCTCTGATACTCTACGC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3399B4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CAATCTTTTCCTGCCCTCT</w:t>
            </w:r>
          </w:p>
        </w:tc>
      </w:tr>
      <w:tr w:rsidR="004C68F7" w14:paraId="55164710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0551CCF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0321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E310F9A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PRPO2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2B3041B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TAGAGGGGCAACCAAC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7554E65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TATTTCCTGCGTAGAAGAACC</w:t>
            </w:r>
          </w:p>
        </w:tc>
      </w:tr>
      <w:tr w:rsidR="004C68F7" w14:paraId="4721606A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52B1238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13013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70ACCF6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HLD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309D88B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TAGCTCATGGCCTAAGTACA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2691EC4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TTAGCTCTTCCATCGGTGATT</w:t>
            </w:r>
          </w:p>
        </w:tc>
      </w:tr>
      <w:tr w:rsidR="004C68F7" w14:paraId="4A729E36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67CA47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18411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6BD460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MTF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3634AFF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AGGCTTTCTTCGGTTCATT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E4EA73D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CATTTCACTCTGCTTCACATTA</w:t>
            </w:r>
          </w:p>
        </w:tc>
      </w:tr>
      <w:tr w:rsidR="004C68F7" w14:paraId="2218D557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2A2C494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0182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0004AD9F" w14:textId="166CFDB2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P</w:t>
            </w:r>
            <w:r w:rsidR="00472BB9">
              <w:rPr>
                <w:i/>
                <w:iCs/>
                <w:szCs w:val="20"/>
              </w:rPr>
              <w:t>O</w:t>
            </w:r>
            <w:r>
              <w:rPr>
                <w:rFonts w:hint="eastAsia"/>
                <w:i/>
                <w:iCs/>
                <w:szCs w:val="20"/>
              </w:rPr>
              <w:t>R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4E856B6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AAGAAGCTCTGGGAGATCA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6F76229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GTACACATAATACAACGAAGCG</w:t>
            </w:r>
          </w:p>
        </w:tc>
      </w:tr>
      <w:tr w:rsidR="004C68F7" w14:paraId="5FBABC03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2DBD3B2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2915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F932B1F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DVR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5BEA29F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TCCGGGAGAAAGAAACTTGT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4157C8AF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AGTCGTGTTTACATCATCAGC</w:t>
            </w:r>
          </w:p>
        </w:tc>
      </w:tr>
      <w:tr w:rsidR="004C68F7" w14:paraId="2E1B6564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19CBA22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798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3418443A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HLG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21FE364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AGAAAACGAGGTAATAACCC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3075B13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ACCCACAGCAAGATAAAACA</w:t>
            </w:r>
          </w:p>
        </w:tc>
      </w:tr>
      <w:tr w:rsidR="004C68F7" w14:paraId="26AA8F84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C0D76D5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9312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B94AA7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NYC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715D407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TCACCTGGTATGGTCCTC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217F2B3D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TTTCCACTTCCTTTTACAACTC</w:t>
            </w:r>
          </w:p>
        </w:tc>
      </w:tr>
      <w:tr w:rsidR="004C68F7" w14:paraId="30FAACBD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785071F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292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1305D8E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HPH2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7781E82D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GTGTTCTTGTCCTACTACCTGCT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4DB4ED2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GGTGAGGCTGACGCTATG</w:t>
            </w:r>
          </w:p>
        </w:tc>
      </w:tr>
      <w:tr w:rsidR="004C68F7" w14:paraId="1E99C7BB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1BC191A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2765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BFD4F9D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LLS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6FE430B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ACAAGGTTACTGGACGAAG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202DF84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AACAAGGGGCCTCAAAAG</w:t>
            </w:r>
          </w:p>
        </w:tc>
      </w:tr>
      <w:tr w:rsidR="004C68F7" w14:paraId="64C14115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0C901CEA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52595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0FB1F788" w14:textId="77777777" w:rsidR="004C68F7" w:rsidRDefault="004C68F7" w:rsidP="003F08B8">
            <w:pPr>
              <w:jc w:val="left"/>
              <w:rPr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Cs w:val="20"/>
              </w:rPr>
              <w:t>ZmrbcS</w:t>
            </w:r>
            <w:proofErr w:type="spellEnd"/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3971CA9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CGAGTACATACATACTAGGC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5D74CBF4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TCGAACTTCTTGTTGCCGTAG</w:t>
            </w:r>
          </w:p>
        </w:tc>
      </w:tr>
      <w:tr w:rsidR="004C68F7" w14:paraId="01140369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4EA9C9E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V00171.1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7873902" w14:textId="77777777" w:rsidR="004C68F7" w:rsidRDefault="004C68F7" w:rsidP="003F08B8">
            <w:pPr>
              <w:jc w:val="left"/>
              <w:rPr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Cs w:val="20"/>
              </w:rPr>
              <w:t>ZmrbcL</w:t>
            </w:r>
            <w:proofErr w:type="spellEnd"/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39A2D2E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ACTTTCCAAGGTCCGCCAC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3680AA5A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GATTTCACCAGTTTCGGCTTG</w:t>
            </w:r>
          </w:p>
        </w:tc>
      </w:tr>
      <w:tr w:rsidR="004C68F7" w14:paraId="1915B147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77D375E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389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065F504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lw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119770B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CATCTGGCTCACCAACGA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79CBC37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CTCCAAATGCAGGCAACAC</w:t>
            </w:r>
          </w:p>
        </w:tc>
      </w:tr>
      <w:tr w:rsidR="004C68F7" w14:paraId="089EB888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703EA19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28895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DC94165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LPP2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1CDE942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CCCGAACCCCAACACTA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21E5D164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CACCTGATCGACCAAATC</w:t>
            </w:r>
          </w:p>
        </w:tc>
      </w:tr>
      <w:tr w:rsidR="004C68F7" w14:paraId="592B1B19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4C19ECA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4763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998CC2A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V30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15DD26A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CAGAGCGTCGTCAGTCA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60207B6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TCGAGGTAGAGCAGTTGT</w:t>
            </w:r>
          </w:p>
        </w:tc>
      </w:tr>
      <w:tr w:rsidR="004C68F7" w14:paraId="790FC999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5BB718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27518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2FE89DA" w14:textId="77777777" w:rsidR="004C68F7" w:rsidRDefault="004C68F7" w:rsidP="003F08B8">
            <w:pPr>
              <w:jc w:val="left"/>
              <w:rPr>
                <w:i/>
                <w:iCs/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pSRP43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59FB532D" w14:textId="77777777" w:rsidR="004C68F7" w:rsidRDefault="004C68F7" w:rsidP="003F08B8">
            <w:pPr>
              <w:jc w:val="left"/>
              <w:rPr>
                <w:i/>
                <w:iCs/>
                <w:szCs w:val="20"/>
              </w:rPr>
            </w:pPr>
            <w:r>
              <w:rPr>
                <w:szCs w:val="20"/>
              </w:rPr>
              <w:t>CTCCGAACCTGAACCCTCC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9B2BD2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TCATCACCTCCCTTGCTT</w:t>
            </w:r>
          </w:p>
        </w:tc>
      </w:tr>
      <w:tr w:rsidR="004C68F7" w14:paraId="774059ED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DB5EE8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148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778C0236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TIDP3285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513DBDBD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CGACGACAGTCTGCCACT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48A4D9B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ATGCCGAGCAATAAGG</w:t>
            </w:r>
          </w:p>
        </w:tc>
      </w:tr>
      <w:tr w:rsidR="004C68F7" w14:paraId="7B00A47C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7AC6D83F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53765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3962F28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VPP3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23FF18CF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CCTTACCACTGGGTTCC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0C67890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GCAGCCATTATTGTCTTACA</w:t>
            </w:r>
          </w:p>
        </w:tc>
      </w:tr>
      <w:tr w:rsidR="004C68F7" w14:paraId="1B4B2BD2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2B32C2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RMZM5G875287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0EB26908" w14:textId="77777777" w:rsidR="004C68F7" w:rsidRDefault="004C68F7" w:rsidP="003F08B8">
            <w:pPr>
              <w:jc w:val="left"/>
              <w:rPr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Cs w:val="20"/>
              </w:rPr>
              <w:t>ZmATPa</w:t>
            </w:r>
            <w:proofErr w:type="spellEnd"/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6D74119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GATGAATTAGTCGTTGTT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8D4158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AGAGCTTGAATACCGCTTGTA</w:t>
            </w:r>
          </w:p>
        </w:tc>
      </w:tr>
      <w:tr w:rsidR="004C68F7" w14:paraId="2573ADF9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2DDCE53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00417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0E52453A" w14:textId="77777777" w:rsidR="004C68F7" w:rsidRDefault="004C68F7" w:rsidP="003F08B8">
            <w:pPr>
              <w:jc w:val="left"/>
              <w:rPr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Cs w:val="20"/>
              </w:rPr>
              <w:t>ZmPsbA</w:t>
            </w:r>
            <w:proofErr w:type="spellEnd"/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0536782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TGTAGTTGATAGCCAAGGTC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5ACE90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GAGCATTACGTTCGTGCA</w:t>
            </w:r>
          </w:p>
        </w:tc>
      </w:tr>
      <w:tr w:rsidR="004C68F7" w14:paraId="0AD2AA34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61E5DE6E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RMZM5G808939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A930BE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CP47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063CBD5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ATGGTGGCGAACTTAATG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6338885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CTTGGACTGCTGCGAAA</w:t>
            </w:r>
          </w:p>
        </w:tc>
      </w:tr>
      <w:tr w:rsidR="004C68F7" w14:paraId="2C3A16F6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4ED83C65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06663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891CEA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LHCA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6CB29079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TCAGGTTGATGGCCGATATAT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195D52B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AGCATTCCATCATTGACAGTC</w:t>
            </w:r>
          </w:p>
        </w:tc>
      </w:tr>
      <w:tr w:rsidR="004C68F7" w14:paraId="685C8048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4B8F99DB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3904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F0E532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ZmLHCB7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4397FA65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GTTTTCGGTTTGTACCATGAT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386DD3A0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ATAAAATCGGCAGGAACGAAA</w:t>
            </w:r>
          </w:p>
        </w:tc>
      </w:tr>
      <w:tr w:rsidR="004C68F7" w14:paraId="4485BE2E" w14:textId="77777777" w:rsidTr="003F08B8">
        <w:trPr>
          <w:jc w:val="center"/>
        </w:trPr>
        <w:tc>
          <w:tcPr>
            <w:tcW w:w="1817" w:type="dxa"/>
            <w:tcBorders>
              <w:tl2br w:val="nil"/>
              <w:tr2bl w:val="nil"/>
            </w:tcBorders>
          </w:tcPr>
          <w:p w14:paraId="3FB23E38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Zm00001d01613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3409D20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i/>
                <w:iCs/>
                <w:szCs w:val="20"/>
              </w:rPr>
              <w:t>ZmRIS1</w:t>
            </w:r>
          </w:p>
        </w:tc>
        <w:tc>
          <w:tcPr>
            <w:tcW w:w="3616" w:type="dxa"/>
            <w:tcBorders>
              <w:tl2br w:val="nil"/>
              <w:tr2bl w:val="nil"/>
            </w:tcBorders>
          </w:tcPr>
          <w:p w14:paraId="77CBD8D1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CGCTGAGAACAAGTTCATCTG</w:t>
            </w:r>
          </w:p>
        </w:tc>
        <w:tc>
          <w:tcPr>
            <w:tcW w:w="3531" w:type="dxa"/>
            <w:tcBorders>
              <w:tl2br w:val="nil"/>
              <w:tr2bl w:val="nil"/>
            </w:tcBorders>
          </w:tcPr>
          <w:p w14:paraId="6249CE8C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GGCATACATAGGTCTCATGTG</w:t>
            </w:r>
          </w:p>
        </w:tc>
      </w:tr>
      <w:tr w:rsidR="004C68F7" w14:paraId="76FC6464" w14:textId="77777777" w:rsidTr="003F08B8">
        <w:trPr>
          <w:jc w:val="center"/>
        </w:trPr>
        <w:tc>
          <w:tcPr>
            <w:tcW w:w="1817" w:type="dxa"/>
            <w:tcBorders>
              <w:bottom w:val="single" w:sz="18" w:space="0" w:color="auto"/>
            </w:tcBorders>
          </w:tcPr>
          <w:p w14:paraId="59DDC513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RMZM5G800780</w:t>
            </w:r>
          </w:p>
        </w:tc>
        <w:tc>
          <w:tcPr>
            <w:tcW w:w="1317" w:type="dxa"/>
            <w:tcBorders>
              <w:bottom w:val="single" w:sz="18" w:space="0" w:color="auto"/>
            </w:tcBorders>
          </w:tcPr>
          <w:p w14:paraId="2BDE45FE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i/>
                <w:iCs/>
                <w:szCs w:val="20"/>
              </w:rPr>
              <w:t>ZmCyb6</w:t>
            </w:r>
          </w:p>
        </w:tc>
        <w:tc>
          <w:tcPr>
            <w:tcW w:w="3616" w:type="dxa"/>
            <w:tcBorders>
              <w:bottom w:val="single" w:sz="18" w:space="0" w:color="auto"/>
            </w:tcBorders>
          </w:tcPr>
          <w:p w14:paraId="092FDDD2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GTCAGCAAGTATGATGGTTCTAAT</w:t>
            </w:r>
          </w:p>
        </w:tc>
        <w:tc>
          <w:tcPr>
            <w:tcW w:w="3531" w:type="dxa"/>
            <w:tcBorders>
              <w:bottom w:val="single" w:sz="18" w:space="0" w:color="auto"/>
            </w:tcBorders>
          </w:tcPr>
          <w:p w14:paraId="0C5D6BC7" w14:textId="77777777" w:rsidR="004C68F7" w:rsidRDefault="004C68F7" w:rsidP="003F08B8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ACGCCTGTGACCCAAGTT</w:t>
            </w:r>
          </w:p>
        </w:tc>
      </w:tr>
      <w:bookmarkEnd w:id="7"/>
    </w:tbl>
    <w:p w14:paraId="2796F743" w14:textId="77777777" w:rsidR="00FE1A58" w:rsidRDefault="00FE1A58"/>
    <w:sectPr w:rsidR="00FE1A58" w:rsidSect="00116D8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B58FE" w14:textId="77777777" w:rsidR="00CC38CC" w:rsidRDefault="00CC38CC">
      <w:r>
        <w:separator/>
      </w:r>
    </w:p>
  </w:endnote>
  <w:endnote w:type="continuationSeparator" w:id="0">
    <w:p w14:paraId="479BC7D4" w14:textId="77777777" w:rsidR="00CC38CC" w:rsidRDefault="00CC3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B37C1" w14:textId="77777777" w:rsidR="00CC38CC" w:rsidRDefault="00CC38CC">
      <w:r>
        <w:separator/>
      </w:r>
    </w:p>
  </w:footnote>
  <w:footnote w:type="continuationSeparator" w:id="0">
    <w:p w14:paraId="3E414FD6" w14:textId="77777777" w:rsidR="00CC38CC" w:rsidRDefault="00CC38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00B2B" w14:textId="77777777" w:rsidR="00A14A07" w:rsidRDefault="003676BD" w:rsidP="00A14A0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00B94" w14:textId="77777777" w:rsidR="00A14A07" w:rsidRDefault="003676BD" w:rsidP="00A14A0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7"/>
    <w:rsid w:val="00100B95"/>
    <w:rsid w:val="00116D83"/>
    <w:rsid w:val="001235B0"/>
    <w:rsid w:val="00154BEE"/>
    <w:rsid w:val="00191136"/>
    <w:rsid w:val="001B1063"/>
    <w:rsid w:val="001F72A2"/>
    <w:rsid w:val="002232A1"/>
    <w:rsid w:val="0029297C"/>
    <w:rsid w:val="002A7DC8"/>
    <w:rsid w:val="002D5D56"/>
    <w:rsid w:val="002E76A4"/>
    <w:rsid w:val="003676BD"/>
    <w:rsid w:val="003F1809"/>
    <w:rsid w:val="003F63D8"/>
    <w:rsid w:val="00437385"/>
    <w:rsid w:val="00472BB9"/>
    <w:rsid w:val="004A07EA"/>
    <w:rsid w:val="004C68F7"/>
    <w:rsid w:val="004E4018"/>
    <w:rsid w:val="004F0EF7"/>
    <w:rsid w:val="00511A1B"/>
    <w:rsid w:val="00570C73"/>
    <w:rsid w:val="00584CCB"/>
    <w:rsid w:val="005A66AD"/>
    <w:rsid w:val="005D64CD"/>
    <w:rsid w:val="005E01CE"/>
    <w:rsid w:val="00684F57"/>
    <w:rsid w:val="006972BE"/>
    <w:rsid w:val="00733628"/>
    <w:rsid w:val="0078668C"/>
    <w:rsid w:val="007A1064"/>
    <w:rsid w:val="007D35A6"/>
    <w:rsid w:val="007D49D2"/>
    <w:rsid w:val="007E4CDE"/>
    <w:rsid w:val="00800660"/>
    <w:rsid w:val="008E1511"/>
    <w:rsid w:val="0091048B"/>
    <w:rsid w:val="009128FB"/>
    <w:rsid w:val="00942F7E"/>
    <w:rsid w:val="009729FE"/>
    <w:rsid w:val="00974C55"/>
    <w:rsid w:val="00982A72"/>
    <w:rsid w:val="00A61530"/>
    <w:rsid w:val="00A62E15"/>
    <w:rsid w:val="00A80824"/>
    <w:rsid w:val="00A97C6D"/>
    <w:rsid w:val="00AB10AE"/>
    <w:rsid w:val="00AF6A32"/>
    <w:rsid w:val="00B11912"/>
    <w:rsid w:val="00B16C9B"/>
    <w:rsid w:val="00B17517"/>
    <w:rsid w:val="00B6259B"/>
    <w:rsid w:val="00B72593"/>
    <w:rsid w:val="00B80F82"/>
    <w:rsid w:val="00B93C3C"/>
    <w:rsid w:val="00BA1788"/>
    <w:rsid w:val="00BA42FC"/>
    <w:rsid w:val="00BD0B80"/>
    <w:rsid w:val="00BD4874"/>
    <w:rsid w:val="00C069C7"/>
    <w:rsid w:val="00C07611"/>
    <w:rsid w:val="00C55EE1"/>
    <w:rsid w:val="00C803E4"/>
    <w:rsid w:val="00CC38CC"/>
    <w:rsid w:val="00D4629F"/>
    <w:rsid w:val="00DB09C2"/>
    <w:rsid w:val="00DC6282"/>
    <w:rsid w:val="00DC6C8C"/>
    <w:rsid w:val="00DD0B39"/>
    <w:rsid w:val="00DF21D3"/>
    <w:rsid w:val="00E0184C"/>
    <w:rsid w:val="00E05086"/>
    <w:rsid w:val="00E378CD"/>
    <w:rsid w:val="00E81905"/>
    <w:rsid w:val="00EA3A16"/>
    <w:rsid w:val="00F05990"/>
    <w:rsid w:val="00FB5330"/>
    <w:rsid w:val="00FE1A58"/>
    <w:rsid w:val="00FE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29552"/>
  <w15:chartTrackingRefBased/>
  <w15:docId w15:val="{0701A6EA-5F48-478B-BE83-676811B5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F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C68F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C6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C68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6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FD167-E5F3-4424-AB09-1BBD0DDFD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Abigail Rassette</cp:lastModifiedBy>
  <cp:revision>2</cp:revision>
  <dcterms:created xsi:type="dcterms:W3CDTF">2022-05-24T12:58:00Z</dcterms:created>
  <dcterms:modified xsi:type="dcterms:W3CDTF">2022-05-24T12:58:00Z</dcterms:modified>
</cp:coreProperties>
</file>